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38"/>
        <w:tblW w:w="10255" w:type="dxa"/>
        <w:tblLook w:val="04A0" w:firstRow="1" w:lastRow="0" w:firstColumn="1" w:lastColumn="0" w:noHBand="0" w:noVBand="1"/>
      </w:tblPr>
      <w:tblGrid>
        <w:gridCol w:w="440"/>
        <w:gridCol w:w="5765"/>
        <w:gridCol w:w="1080"/>
        <w:gridCol w:w="1080"/>
        <w:gridCol w:w="1890"/>
      </w:tblGrid>
      <w:tr w:rsidR="00C84A7D" w14:paraId="474EAB36" w14:textId="77777777" w:rsidTr="00B6332B">
        <w:tc>
          <w:tcPr>
            <w:tcW w:w="440" w:type="dxa"/>
            <w:shd w:val="clear" w:color="auto" w:fill="E7E6E6" w:themeFill="background2"/>
          </w:tcPr>
          <w:p w14:paraId="0CC4B52B" w14:textId="77777777" w:rsidR="00C84A7D" w:rsidRPr="00C84A7D" w:rsidRDefault="00C84A7D" w:rsidP="00B6332B"/>
        </w:tc>
        <w:tc>
          <w:tcPr>
            <w:tcW w:w="5765" w:type="dxa"/>
            <w:shd w:val="clear" w:color="auto" w:fill="E7E6E6" w:themeFill="background2"/>
          </w:tcPr>
          <w:p w14:paraId="7166D89B" w14:textId="3609CC0A" w:rsidR="00C84A7D" w:rsidRPr="00C84A7D" w:rsidRDefault="00C84A7D" w:rsidP="00B6332B">
            <w:pPr>
              <w:rPr>
                <w:b/>
                <w:bCs/>
              </w:rPr>
            </w:pPr>
            <w:r w:rsidRPr="00C84A7D">
              <w:rPr>
                <w:b/>
                <w:bCs/>
              </w:rPr>
              <w:t xml:space="preserve">Knowledge </w:t>
            </w:r>
            <w:r w:rsidR="000403F1">
              <w:rPr>
                <w:b/>
                <w:bCs/>
              </w:rPr>
              <w:t>Q</w:t>
            </w:r>
            <w:r w:rsidR="00A93D63">
              <w:rPr>
                <w:b/>
                <w:bCs/>
              </w:rPr>
              <w:t>uestions</w:t>
            </w:r>
          </w:p>
        </w:tc>
        <w:tc>
          <w:tcPr>
            <w:tcW w:w="1080" w:type="dxa"/>
            <w:shd w:val="clear" w:color="auto" w:fill="E7E6E6" w:themeFill="background2"/>
          </w:tcPr>
          <w:p w14:paraId="1190B609" w14:textId="136D4531" w:rsidR="00C84A7D" w:rsidRPr="00C84A7D" w:rsidRDefault="00C84A7D" w:rsidP="00B6332B">
            <w:pPr>
              <w:rPr>
                <w:b/>
                <w:bCs/>
              </w:rPr>
            </w:pPr>
            <w:r w:rsidRPr="00C84A7D">
              <w:rPr>
                <w:b/>
                <w:bCs/>
              </w:rPr>
              <w:t>True</w:t>
            </w:r>
          </w:p>
        </w:tc>
        <w:tc>
          <w:tcPr>
            <w:tcW w:w="1080" w:type="dxa"/>
            <w:shd w:val="clear" w:color="auto" w:fill="E7E6E6" w:themeFill="background2"/>
          </w:tcPr>
          <w:p w14:paraId="77A43755" w14:textId="21231F5C" w:rsidR="00C84A7D" w:rsidRPr="00C84A7D" w:rsidRDefault="00C84A7D" w:rsidP="00B6332B">
            <w:pPr>
              <w:rPr>
                <w:b/>
                <w:bCs/>
              </w:rPr>
            </w:pPr>
            <w:r w:rsidRPr="00C84A7D">
              <w:rPr>
                <w:b/>
                <w:bCs/>
              </w:rPr>
              <w:t>False</w:t>
            </w:r>
          </w:p>
        </w:tc>
        <w:tc>
          <w:tcPr>
            <w:tcW w:w="1890" w:type="dxa"/>
            <w:shd w:val="clear" w:color="auto" w:fill="E7E6E6" w:themeFill="background2"/>
          </w:tcPr>
          <w:p w14:paraId="71EB9D54" w14:textId="7E24EE71" w:rsidR="00C84A7D" w:rsidRPr="00C84A7D" w:rsidRDefault="00C84A7D" w:rsidP="00B6332B">
            <w:pPr>
              <w:rPr>
                <w:b/>
                <w:bCs/>
              </w:rPr>
            </w:pPr>
            <w:r w:rsidRPr="00C84A7D">
              <w:rPr>
                <w:b/>
                <w:bCs/>
              </w:rPr>
              <w:t>Don’t know</w:t>
            </w:r>
          </w:p>
        </w:tc>
      </w:tr>
      <w:tr w:rsidR="00C84A7D" w14:paraId="5E84C208" w14:textId="77777777" w:rsidTr="00B6332B">
        <w:tc>
          <w:tcPr>
            <w:tcW w:w="440" w:type="dxa"/>
          </w:tcPr>
          <w:p w14:paraId="300B175A" w14:textId="211D7FBA" w:rsidR="00C84A7D" w:rsidRDefault="00C84A7D" w:rsidP="00B6332B">
            <w:r>
              <w:t>1</w:t>
            </w:r>
          </w:p>
        </w:tc>
        <w:tc>
          <w:tcPr>
            <w:tcW w:w="5765" w:type="dxa"/>
          </w:tcPr>
          <w:p w14:paraId="3A690BAE" w14:textId="77777777" w:rsidR="00C84A7D" w:rsidRPr="00C84A7D" w:rsidRDefault="00C84A7D" w:rsidP="00B6332B">
            <w:pPr>
              <w:widowControl w:val="0"/>
              <w:bidi/>
              <w:spacing w:line="360" w:lineRule="auto"/>
              <w:jc w:val="right"/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</w:pP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>The symptoms of COVID-19 have a sudden onset.</w:t>
            </w:r>
          </w:p>
          <w:p w14:paraId="348B9E47" w14:textId="77777777" w:rsidR="00C84A7D" w:rsidRPr="00C84A7D" w:rsidRDefault="00C84A7D" w:rsidP="00B6332B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6B43E7AD" w14:textId="77777777" w:rsidR="00C84A7D" w:rsidRDefault="00C84A7D" w:rsidP="00B6332B"/>
        </w:tc>
        <w:tc>
          <w:tcPr>
            <w:tcW w:w="1080" w:type="dxa"/>
          </w:tcPr>
          <w:p w14:paraId="271BC88B" w14:textId="77777777" w:rsidR="00C84A7D" w:rsidRDefault="00C84A7D" w:rsidP="00B6332B"/>
        </w:tc>
        <w:tc>
          <w:tcPr>
            <w:tcW w:w="1890" w:type="dxa"/>
          </w:tcPr>
          <w:p w14:paraId="6FE9372A" w14:textId="77777777" w:rsidR="00C84A7D" w:rsidRDefault="00C84A7D" w:rsidP="00B6332B"/>
        </w:tc>
      </w:tr>
      <w:tr w:rsidR="00C84A7D" w14:paraId="4B75A0BE" w14:textId="77777777" w:rsidTr="00B6332B">
        <w:tc>
          <w:tcPr>
            <w:tcW w:w="440" w:type="dxa"/>
          </w:tcPr>
          <w:p w14:paraId="261486AC" w14:textId="03B9B3F4" w:rsidR="00C84A7D" w:rsidRDefault="00C84A7D" w:rsidP="00B6332B">
            <w:r>
              <w:t>2</w:t>
            </w:r>
          </w:p>
        </w:tc>
        <w:tc>
          <w:tcPr>
            <w:tcW w:w="5765" w:type="dxa"/>
          </w:tcPr>
          <w:p w14:paraId="7EB8E9B4" w14:textId="192CFB6C" w:rsidR="00C84A7D" w:rsidRPr="00C84A7D" w:rsidRDefault="00C84A7D" w:rsidP="00B6332B">
            <w:pPr>
              <w:widowControl w:val="0"/>
              <w:spacing w:line="360" w:lineRule="auto"/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</w:pP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>Gastrointestinal symptoms such as abdominal pain, nausea</w:t>
            </w:r>
            <w:r w:rsidR="00EC7E05">
              <w:rPr>
                <w:rFonts w:ascii="Times New Roman" w:hAnsi="Times New Roman" w:cs="B Nazanin"/>
                <w:sz w:val="18"/>
                <w:szCs w:val="18"/>
                <w:lang w:bidi="fa-IR"/>
              </w:rPr>
              <w:t>,</w:t>
            </w: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 xml:space="preserve"> and vomiting can be symptoms of this disease</w:t>
            </w:r>
            <w:r w:rsidRPr="00C84A7D"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  <w:t>.</w:t>
            </w:r>
          </w:p>
          <w:p w14:paraId="7C7F3F2F" w14:textId="77777777" w:rsidR="00C84A7D" w:rsidRPr="00C84A7D" w:rsidRDefault="00C84A7D" w:rsidP="00B6332B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38A7F1F3" w14:textId="77777777" w:rsidR="00C84A7D" w:rsidRDefault="00C84A7D" w:rsidP="00B6332B"/>
        </w:tc>
        <w:tc>
          <w:tcPr>
            <w:tcW w:w="1080" w:type="dxa"/>
          </w:tcPr>
          <w:p w14:paraId="1DF9C521" w14:textId="77777777" w:rsidR="00C84A7D" w:rsidRDefault="00C84A7D" w:rsidP="00B6332B"/>
        </w:tc>
        <w:tc>
          <w:tcPr>
            <w:tcW w:w="1890" w:type="dxa"/>
          </w:tcPr>
          <w:p w14:paraId="120C5244" w14:textId="77777777" w:rsidR="00C84A7D" w:rsidRDefault="00C84A7D" w:rsidP="00B6332B"/>
        </w:tc>
      </w:tr>
      <w:tr w:rsidR="00C84A7D" w14:paraId="729397E5" w14:textId="77777777" w:rsidTr="00B6332B">
        <w:tc>
          <w:tcPr>
            <w:tcW w:w="440" w:type="dxa"/>
          </w:tcPr>
          <w:p w14:paraId="7AA47F26" w14:textId="06393FA8" w:rsidR="00C84A7D" w:rsidRDefault="00C84A7D" w:rsidP="00B6332B">
            <w:r>
              <w:t>3</w:t>
            </w:r>
          </w:p>
        </w:tc>
        <w:tc>
          <w:tcPr>
            <w:tcW w:w="5765" w:type="dxa"/>
          </w:tcPr>
          <w:p w14:paraId="3FD64CDC" w14:textId="6DB610CF" w:rsidR="00C84A7D" w:rsidRPr="00C84A7D" w:rsidRDefault="00C84A7D" w:rsidP="00B6332B">
            <w:pPr>
              <w:widowControl w:val="0"/>
              <w:spacing w:line="360" w:lineRule="auto"/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</w:pP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>RT-PCR test for coronavirus shows the ability of this disease to spread</w:t>
            </w:r>
            <w:r w:rsidRPr="00C84A7D"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  <w:t>.</w:t>
            </w:r>
          </w:p>
          <w:p w14:paraId="13AEC4C0" w14:textId="77777777" w:rsidR="00C84A7D" w:rsidRPr="00C84A7D" w:rsidRDefault="00C84A7D" w:rsidP="00B6332B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32BEBB9D" w14:textId="77777777" w:rsidR="00C84A7D" w:rsidRDefault="00C84A7D" w:rsidP="00B6332B"/>
        </w:tc>
        <w:tc>
          <w:tcPr>
            <w:tcW w:w="1080" w:type="dxa"/>
          </w:tcPr>
          <w:p w14:paraId="5A3042E9" w14:textId="77777777" w:rsidR="00C84A7D" w:rsidRDefault="00C84A7D" w:rsidP="00B6332B"/>
        </w:tc>
        <w:tc>
          <w:tcPr>
            <w:tcW w:w="1890" w:type="dxa"/>
          </w:tcPr>
          <w:p w14:paraId="0883CC6D" w14:textId="77777777" w:rsidR="00C84A7D" w:rsidRDefault="00C84A7D" w:rsidP="00B6332B"/>
        </w:tc>
      </w:tr>
      <w:tr w:rsidR="00C84A7D" w14:paraId="565F0D76" w14:textId="77777777" w:rsidTr="00B6332B">
        <w:tc>
          <w:tcPr>
            <w:tcW w:w="440" w:type="dxa"/>
          </w:tcPr>
          <w:p w14:paraId="233719BD" w14:textId="5D4BC35B" w:rsidR="00C84A7D" w:rsidRDefault="00C84A7D" w:rsidP="00B6332B">
            <w:r>
              <w:t>4</w:t>
            </w:r>
          </w:p>
        </w:tc>
        <w:tc>
          <w:tcPr>
            <w:tcW w:w="5765" w:type="dxa"/>
          </w:tcPr>
          <w:p w14:paraId="2F2742EF" w14:textId="77777777" w:rsidR="00C84A7D" w:rsidRPr="00C84A7D" w:rsidRDefault="00C84A7D" w:rsidP="00B6332B">
            <w:pPr>
              <w:widowControl w:val="0"/>
              <w:spacing w:line="360" w:lineRule="auto"/>
              <w:rPr>
                <w:rFonts w:ascii="Times New Roman" w:hAnsi="Times New Roman" w:cs="B Nazanin"/>
                <w:sz w:val="18"/>
                <w:szCs w:val="18"/>
                <w:lang w:bidi="fa-IR"/>
              </w:rPr>
            </w:pP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>The presence of the virus receptor on the surface of the upper respiratory cells causes the loss of the sense of smell in some affected patients</w:t>
            </w:r>
            <w:r w:rsidRPr="00C84A7D"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  <w:t>.</w:t>
            </w:r>
          </w:p>
          <w:p w14:paraId="13E330B8" w14:textId="77777777" w:rsidR="00C84A7D" w:rsidRPr="00C84A7D" w:rsidRDefault="00C84A7D" w:rsidP="00B6332B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0DD0BA25" w14:textId="77777777" w:rsidR="00C84A7D" w:rsidRDefault="00C84A7D" w:rsidP="00B6332B"/>
        </w:tc>
        <w:tc>
          <w:tcPr>
            <w:tcW w:w="1080" w:type="dxa"/>
          </w:tcPr>
          <w:p w14:paraId="1B81D2DE" w14:textId="77777777" w:rsidR="00C84A7D" w:rsidRDefault="00C84A7D" w:rsidP="00B6332B"/>
        </w:tc>
        <w:tc>
          <w:tcPr>
            <w:tcW w:w="1890" w:type="dxa"/>
          </w:tcPr>
          <w:p w14:paraId="5E8355AE" w14:textId="77777777" w:rsidR="00C84A7D" w:rsidRDefault="00C84A7D" w:rsidP="00B6332B"/>
        </w:tc>
      </w:tr>
      <w:tr w:rsidR="00C84A7D" w14:paraId="581996B1" w14:textId="77777777" w:rsidTr="00B6332B">
        <w:tc>
          <w:tcPr>
            <w:tcW w:w="440" w:type="dxa"/>
          </w:tcPr>
          <w:p w14:paraId="17944B4D" w14:textId="3E926428" w:rsidR="00C84A7D" w:rsidRDefault="00C84A7D" w:rsidP="00B6332B">
            <w:r>
              <w:t>5</w:t>
            </w:r>
          </w:p>
        </w:tc>
        <w:tc>
          <w:tcPr>
            <w:tcW w:w="5765" w:type="dxa"/>
          </w:tcPr>
          <w:p w14:paraId="754397ED" w14:textId="77777777" w:rsidR="00C84A7D" w:rsidRPr="00C84A7D" w:rsidRDefault="00C84A7D" w:rsidP="00B6332B">
            <w:pPr>
              <w:widowControl w:val="0"/>
              <w:spacing w:line="360" w:lineRule="auto"/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</w:pP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>Depending on the severity of the symptoms, people with this disease are carriers of the virus for at least 14 days after the symptoms disappear</w:t>
            </w:r>
            <w:r w:rsidRPr="00C84A7D"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  <w:t>.</w:t>
            </w:r>
          </w:p>
          <w:p w14:paraId="2F197DE0" w14:textId="77777777" w:rsidR="00C84A7D" w:rsidRPr="00C84A7D" w:rsidRDefault="00C84A7D" w:rsidP="00B6332B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7FFEB6FD" w14:textId="77777777" w:rsidR="00C84A7D" w:rsidRDefault="00C84A7D" w:rsidP="00B6332B"/>
        </w:tc>
        <w:tc>
          <w:tcPr>
            <w:tcW w:w="1080" w:type="dxa"/>
          </w:tcPr>
          <w:p w14:paraId="69BF0616" w14:textId="77777777" w:rsidR="00C84A7D" w:rsidRDefault="00C84A7D" w:rsidP="00B6332B"/>
        </w:tc>
        <w:tc>
          <w:tcPr>
            <w:tcW w:w="1890" w:type="dxa"/>
          </w:tcPr>
          <w:p w14:paraId="605975B2" w14:textId="77777777" w:rsidR="00C84A7D" w:rsidRDefault="00C84A7D" w:rsidP="00B6332B"/>
        </w:tc>
      </w:tr>
      <w:tr w:rsidR="00C84A7D" w14:paraId="7A7EC290" w14:textId="77777777" w:rsidTr="00B6332B">
        <w:tc>
          <w:tcPr>
            <w:tcW w:w="440" w:type="dxa"/>
          </w:tcPr>
          <w:p w14:paraId="68B6E269" w14:textId="1119342A" w:rsidR="00C84A7D" w:rsidRDefault="00C84A7D" w:rsidP="00B6332B">
            <w:r>
              <w:t>6</w:t>
            </w:r>
          </w:p>
        </w:tc>
        <w:tc>
          <w:tcPr>
            <w:tcW w:w="5765" w:type="dxa"/>
          </w:tcPr>
          <w:p w14:paraId="4F786EC1" w14:textId="77777777" w:rsidR="00C84A7D" w:rsidRPr="00C84A7D" w:rsidRDefault="00C84A7D" w:rsidP="00B6332B">
            <w:pPr>
              <w:widowControl w:val="0"/>
              <w:spacing w:line="360" w:lineRule="auto"/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</w:pP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>Adults are at higher risk than children for COVID-19</w:t>
            </w:r>
            <w:r w:rsidRPr="00C84A7D"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  <w:t>.</w:t>
            </w:r>
          </w:p>
          <w:p w14:paraId="4B18B561" w14:textId="77777777" w:rsidR="00C84A7D" w:rsidRPr="00C84A7D" w:rsidRDefault="00C84A7D" w:rsidP="00B6332B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0DF31EE9" w14:textId="77777777" w:rsidR="00C84A7D" w:rsidRDefault="00C84A7D" w:rsidP="00B6332B"/>
        </w:tc>
        <w:tc>
          <w:tcPr>
            <w:tcW w:w="1080" w:type="dxa"/>
          </w:tcPr>
          <w:p w14:paraId="42F58DDC" w14:textId="77777777" w:rsidR="00C84A7D" w:rsidRDefault="00C84A7D" w:rsidP="00B6332B"/>
        </w:tc>
        <w:tc>
          <w:tcPr>
            <w:tcW w:w="1890" w:type="dxa"/>
          </w:tcPr>
          <w:p w14:paraId="61501A1F" w14:textId="77777777" w:rsidR="00C84A7D" w:rsidRDefault="00C84A7D" w:rsidP="00B6332B"/>
        </w:tc>
      </w:tr>
      <w:tr w:rsidR="00C84A7D" w14:paraId="324235A0" w14:textId="77777777" w:rsidTr="00B6332B">
        <w:tc>
          <w:tcPr>
            <w:tcW w:w="440" w:type="dxa"/>
          </w:tcPr>
          <w:p w14:paraId="6BFB02F9" w14:textId="0EF2FCBD" w:rsidR="00C84A7D" w:rsidRDefault="00C84A7D" w:rsidP="00B6332B">
            <w:r>
              <w:t>7</w:t>
            </w:r>
          </w:p>
        </w:tc>
        <w:tc>
          <w:tcPr>
            <w:tcW w:w="5765" w:type="dxa"/>
          </w:tcPr>
          <w:p w14:paraId="1031D0DB" w14:textId="70F2AD49" w:rsidR="00C84A7D" w:rsidRPr="00C84A7D" w:rsidRDefault="00C84A7D" w:rsidP="00B6332B">
            <w:pPr>
              <w:widowControl w:val="0"/>
              <w:spacing w:line="360" w:lineRule="auto"/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</w:pP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 xml:space="preserve">In </w:t>
            </w:r>
            <w:r w:rsidR="00EC7E05">
              <w:rPr>
                <w:rFonts w:ascii="Times New Roman" w:hAnsi="Times New Roman" w:cs="B Nazanin"/>
                <w:sz w:val="18"/>
                <w:szCs w:val="18"/>
                <w:lang w:bidi="fa-IR"/>
              </w:rPr>
              <w:t>preventing</w:t>
            </w: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 xml:space="preserve"> COVID-19</w:t>
            </w:r>
            <w:r w:rsidR="00EC7E05">
              <w:rPr>
                <w:rFonts w:ascii="Times New Roman" w:hAnsi="Times New Roman" w:cs="B Nazanin"/>
                <w:sz w:val="18"/>
                <w:szCs w:val="18"/>
                <w:lang w:bidi="fa-IR"/>
              </w:rPr>
              <w:t>,</w:t>
            </w: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 xml:space="preserve"> the correct use of a mask and the </w:t>
            </w:r>
            <w:r w:rsidR="00EC7E05">
              <w:rPr>
                <w:rFonts w:ascii="Times New Roman" w:hAnsi="Times New Roman" w:cs="B Nazanin"/>
                <w:sz w:val="18"/>
                <w:szCs w:val="18"/>
                <w:lang w:bidi="fa-IR"/>
              </w:rPr>
              <w:t>righ</w:t>
            </w: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 xml:space="preserve">t seal </w:t>
            </w:r>
            <w:r w:rsidR="00EC7E05">
              <w:rPr>
                <w:rFonts w:ascii="Times New Roman" w:hAnsi="Times New Roman" w:cs="B Nazanin"/>
                <w:sz w:val="18"/>
                <w:szCs w:val="18"/>
                <w:lang w:bidi="fa-IR"/>
              </w:rPr>
              <w:t>is</w:t>
            </w: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 xml:space="preserve"> more important than the type of mask</w:t>
            </w:r>
            <w:r w:rsidRPr="00C84A7D"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  <w:t>.</w:t>
            </w:r>
          </w:p>
          <w:p w14:paraId="17AE039E" w14:textId="77777777" w:rsidR="00C84A7D" w:rsidRPr="00C84A7D" w:rsidRDefault="00C84A7D" w:rsidP="00B6332B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09CD934D" w14:textId="77777777" w:rsidR="00C84A7D" w:rsidRDefault="00C84A7D" w:rsidP="00B6332B"/>
        </w:tc>
        <w:tc>
          <w:tcPr>
            <w:tcW w:w="1080" w:type="dxa"/>
          </w:tcPr>
          <w:p w14:paraId="2E98AEB7" w14:textId="77777777" w:rsidR="00C84A7D" w:rsidRDefault="00C84A7D" w:rsidP="00B6332B"/>
        </w:tc>
        <w:tc>
          <w:tcPr>
            <w:tcW w:w="1890" w:type="dxa"/>
          </w:tcPr>
          <w:p w14:paraId="32736FBC" w14:textId="77777777" w:rsidR="00C84A7D" w:rsidRDefault="00C84A7D" w:rsidP="00B6332B"/>
        </w:tc>
      </w:tr>
      <w:tr w:rsidR="00C84A7D" w14:paraId="7B0FF887" w14:textId="77777777" w:rsidTr="00B6332B">
        <w:tc>
          <w:tcPr>
            <w:tcW w:w="440" w:type="dxa"/>
          </w:tcPr>
          <w:p w14:paraId="40142F25" w14:textId="49F064D2" w:rsidR="00C84A7D" w:rsidRDefault="00C84A7D" w:rsidP="00B6332B">
            <w:r>
              <w:t>8</w:t>
            </w:r>
          </w:p>
        </w:tc>
        <w:tc>
          <w:tcPr>
            <w:tcW w:w="5765" w:type="dxa"/>
          </w:tcPr>
          <w:p w14:paraId="6EA5BF69" w14:textId="5F9C2CC4" w:rsidR="00C84A7D" w:rsidRPr="00C84A7D" w:rsidRDefault="00C84A7D" w:rsidP="00B6332B">
            <w:pPr>
              <w:widowControl w:val="0"/>
              <w:spacing w:line="360" w:lineRule="auto"/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</w:pP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 xml:space="preserve">The virus transmission factor in working with a dental turbine is the aerosols created in the workspace, which can remain in the air for </w:t>
            </w:r>
            <w:r w:rsidR="00EC7E05">
              <w:rPr>
                <w:rFonts w:ascii="Times New Roman" w:hAnsi="Times New Roman" w:cs="B Nazanin"/>
                <w:sz w:val="18"/>
                <w:szCs w:val="18"/>
                <w:lang w:bidi="fa-IR"/>
              </w:rPr>
              <w:t>longer</w:t>
            </w: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>.</w:t>
            </w:r>
            <w:r w:rsidRPr="00C84A7D">
              <w:rPr>
                <w:rFonts w:ascii="Times New Roman" w:hAnsi="Times New Roman" w:cs="B Nazanin" w:hint="cs"/>
                <w:sz w:val="18"/>
                <w:szCs w:val="18"/>
                <w:rtl/>
                <w:lang w:bidi="fa-IR"/>
              </w:rPr>
              <w:t xml:space="preserve"> </w:t>
            </w:r>
          </w:p>
          <w:p w14:paraId="61617881" w14:textId="77777777" w:rsidR="00C84A7D" w:rsidRPr="00C84A7D" w:rsidRDefault="00C84A7D" w:rsidP="00B6332B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7358D370" w14:textId="77777777" w:rsidR="00C84A7D" w:rsidRDefault="00C84A7D" w:rsidP="00B6332B"/>
        </w:tc>
        <w:tc>
          <w:tcPr>
            <w:tcW w:w="1080" w:type="dxa"/>
          </w:tcPr>
          <w:p w14:paraId="31B46314" w14:textId="77777777" w:rsidR="00C84A7D" w:rsidRDefault="00C84A7D" w:rsidP="00B6332B"/>
        </w:tc>
        <w:tc>
          <w:tcPr>
            <w:tcW w:w="1890" w:type="dxa"/>
          </w:tcPr>
          <w:p w14:paraId="7049C59D" w14:textId="77777777" w:rsidR="00C84A7D" w:rsidRDefault="00C84A7D" w:rsidP="00B6332B"/>
        </w:tc>
      </w:tr>
      <w:tr w:rsidR="00C84A7D" w14:paraId="5C1CB022" w14:textId="77777777" w:rsidTr="00B6332B">
        <w:tc>
          <w:tcPr>
            <w:tcW w:w="440" w:type="dxa"/>
          </w:tcPr>
          <w:p w14:paraId="68DA06F5" w14:textId="2658B4E4" w:rsidR="00C84A7D" w:rsidRDefault="00C84A7D" w:rsidP="00B6332B">
            <w:r>
              <w:t>9</w:t>
            </w:r>
          </w:p>
        </w:tc>
        <w:tc>
          <w:tcPr>
            <w:tcW w:w="5765" w:type="dxa"/>
          </w:tcPr>
          <w:p w14:paraId="74625010" w14:textId="77777777" w:rsidR="00C84A7D" w:rsidRPr="00C84A7D" w:rsidRDefault="00C84A7D" w:rsidP="00B6332B">
            <w:pPr>
              <w:widowControl w:val="0"/>
              <w:spacing w:line="360" w:lineRule="auto"/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</w:pP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>In the conditions of the COVID-19 pandemic, the first stage of admission (triage) of patients is screening</w:t>
            </w:r>
            <w:r w:rsidRPr="00C84A7D"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  <w:t>.</w:t>
            </w:r>
          </w:p>
          <w:p w14:paraId="0F49E5F5" w14:textId="77777777" w:rsidR="00C84A7D" w:rsidRPr="00C84A7D" w:rsidRDefault="00C84A7D" w:rsidP="00B6332B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2107B2A2" w14:textId="77777777" w:rsidR="00C84A7D" w:rsidRDefault="00C84A7D" w:rsidP="00B6332B"/>
        </w:tc>
        <w:tc>
          <w:tcPr>
            <w:tcW w:w="1080" w:type="dxa"/>
          </w:tcPr>
          <w:p w14:paraId="3F5CC765" w14:textId="77777777" w:rsidR="00C84A7D" w:rsidRDefault="00C84A7D" w:rsidP="00B6332B"/>
        </w:tc>
        <w:tc>
          <w:tcPr>
            <w:tcW w:w="1890" w:type="dxa"/>
          </w:tcPr>
          <w:p w14:paraId="655A3FA9" w14:textId="77777777" w:rsidR="00C84A7D" w:rsidRDefault="00C84A7D" w:rsidP="00B6332B"/>
        </w:tc>
      </w:tr>
      <w:tr w:rsidR="00C84A7D" w14:paraId="5E7BAEDE" w14:textId="77777777" w:rsidTr="00B6332B">
        <w:tc>
          <w:tcPr>
            <w:tcW w:w="440" w:type="dxa"/>
          </w:tcPr>
          <w:p w14:paraId="02F2BE22" w14:textId="57E3D63E" w:rsidR="00C84A7D" w:rsidRDefault="00C84A7D" w:rsidP="00B6332B">
            <w:r>
              <w:t>10</w:t>
            </w:r>
          </w:p>
        </w:tc>
        <w:tc>
          <w:tcPr>
            <w:tcW w:w="5765" w:type="dxa"/>
          </w:tcPr>
          <w:p w14:paraId="5E6C303D" w14:textId="77777777" w:rsidR="00C84A7D" w:rsidRPr="00C84A7D" w:rsidRDefault="00C84A7D" w:rsidP="00B6332B">
            <w:pPr>
              <w:widowControl w:val="0"/>
              <w:spacing w:line="360" w:lineRule="auto"/>
              <w:rPr>
                <w:rFonts w:ascii="Times New Roman" w:hAnsi="Times New Roman" w:cs="B Nazanin"/>
                <w:sz w:val="18"/>
                <w:szCs w:val="18"/>
                <w:lang w:bidi="fa-IR"/>
              </w:rPr>
            </w:pP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>Mixing sodium hypochlorite with hot water makes it ineffective for disinfecting virus-infected surfaces</w:t>
            </w:r>
            <w:r w:rsidRPr="00C84A7D"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  <w:t>.</w:t>
            </w:r>
          </w:p>
          <w:p w14:paraId="3574C970" w14:textId="77777777" w:rsidR="00C84A7D" w:rsidRPr="00C84A7D" w:rsidRDefault="00C84A7D" w:rsidP="00B6332B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5C60922C" w14:textId="77777777" w:rsidR="00C84A7D" w:rsidRDefault="00C84A7D" w:rsidP="00B6332B"/>
        </w:tc>
        <w:tc>
          <w:tcPr>
            <w:tcW w:w="1080" w:type="dxa"/>
          </w:tcPr>
          <w:p w14:paraId="7FD49392" w14:textId="77777777" w:rsidR="00C84A7D" w:rsidRDefault="00C84A7D" w:rsidP="00B6332B"/>
        </w:tc>
        <w:tc>
          <w:tcPr>
            <w:tcW w:w="1890" w:type="dxa"/>
          </w:tcPr>
          <w:p w14:paraId="192E5655" w14:textId="77777777" w:rsidR="00C84A7D" w:rsidRDefault="00C84A7D" w:rsidP="00B6332B"/>
        </w:tc>
      </w:tr>
      <w:tr w:rsidR="00C84A7D" w14:paraId="2B5871D2" w14:textId="77777777" w:rsidTr="00B6332B">
        <w:tc>
          <w:tcPr>
            <w:tcW w:w="440" w:type="dxa"/>
          </w:tcPr>
          <w:p w14:paraId="13E73861" w14:textId="1CA3D447" w:rsidR="00C84A7D" w:rsidRDefault="00C84A7D" w:rsidP="00B6332B">
            <w:r>
              <w:t>11</w:t>
            </w:r>
          </w:p>
        </w:tc>
        <w:tc>
          <w:tcPr>
            <w:tcW w:w="5765" w:type="dxa"/>
          </w:tcPr>
          <w:p w14:paraId="078A4E67" w14:textId="7340314E" w:rsidR="00C84A7D" w:rsidRPr="00C84A7D" w:rsidRDefault="00C84A7D" w:rsidP="00B6332B">
            <w:pPr>
              <w:widowControl w:val="0"/>
              <w:bidi/>
              <w:spacing w:line="360" w:lineRule="auto"/>
              <w:jc w:val="right"/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</w:pP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 xml:space="preserve">There is no need to disinfect dental casts to prevent the </w:t>
            </w:r>
            <w:r w:rsidR="000C12A0">
              <w:rPr>
                <w:rFonts w:ascii="Times New Roman" w:hAnsi="Times New Roman" w:cs="B Nazanin"/>
                <w:sz w:val="18"/>
                <w:szCs w:val="18"/>
                <w:lang w:bidi="fa-IR"/>
              </w:rPr>
              <w:t>coronavirus transmission</w:t>
            </w: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>.</w:t>
            </w:r>
            <w:r w:rsidRPr="00C84A7D">
              <w:rPr>
                <w:rFonts w:ascii="Times New Roman" w:hAnsi="Times New Roman" w:cs="B Nazanin" w:hint="cs"/>
                <w:sz w:val="18"/>
                <w:szCs w:val="18"/>
                <w:rtl/>
                <w:lang w:bidi="fa-IR"/>
              </w:rPr>
              <w:t xml:space="preserve"> </w:t>
            </w:r>
          </w:p>
          <w:p w14:paraId="286A9FBB" w14:textId="77777777" w:rsidR="00C84A7D" w:rsidRPr="00C84A7D" w:rsidRDefault="00C84A7D" w:rsidP="00B6332B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1D7E8F25" w14:textId="77777777" w:rsidR="00C84A7D" w:rsidRDefault="00C84A7D" w:rsidP="00B6332B"/>
        </w:tc>
        <w:tc>
          <w:tcPr>
            <w:tcW w:w="1080" w:type="dxa"/>
          </w:tcPr>
          <w:p w14:paraId="1B46397D" w14:textId="77777777" w:rsidR="00C84A7D" w:rsidRDefault="00C84A7D" w:rsidP="00B6332B"/>
        </w:tc>
        <w:tc>
          <w:tcPr>
            <w:tcW w:w="1890" w:type="dxa"/>
          </w:tcPr>
          <w:p w14:paraId="701828FA" w14:textId="77777777" w:rsidR="00C84A7D" w:rsidRDefault="00C84A7D" w:rsidP="00B6332B"/>
        </w:tc>
      </w:tr>
      <w:tr w:rsidR="00C84A7D" w14:paraId="118826F8" w14:textId="77777777" w:rsidTr="00B6332B">
        <w:tc>
          <w:tcPr>
            <w:tcW w:w="440" w:type="dxa"/>
          </w:tcPr>
          <w:p w14:paraId="625A3B0F" w14:textId="08479939" w:rsidR="00C84A7D" w:rsidRDefault="00C84A7D" w:rsidP="00B6332B">
            <w:r>
              <w:t>12</w:t>
            </w:r>
          </w:p>
        </w:tc>
        <w:tc>
          <w:tcPr>
            <w:tcW w:w="5765" w:type="dxa"/>
          </w:tcPr>
          <w:p w14:paraId="5833D6CC" w14:textId="43496933" w:rsidR="00C84A7D" w:rsidRPr="00C84A7D" w:rsidRDefault="00C84A7D" w:rsidP="00B6332B">
            <w:pPr>
              <w:widowControl w:val="0"/>
              <w:spacing w:line="360" w:lineRule="auto"/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</w:pP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 xml:space="preserve">Oxidative mouthwashes are </w:t>
            </w:r>
            <w:r w:rsidR="00EC7E05">
              <w:rPr>
                <w:rFonts w:ascii="Times New Roman" w:hAnsi="Times New Roman" w:cs="B Nazanin"/>
                <w:sz w:val="18"/>
                <w:szCs w:val="18"/>
                <w:lang w:bidi="fa-IR"/>
              </w:rPr>
              <w:t>chosen</w:t>
            </w: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 xml:space="preserve"> </w:t>
            </w:r>
            <w:r w:rsidR="00EC7E05">
              <w:rPr>
                <w:rFonts w:ascii="Times New Roman" w:hAnsi="Times New Roman" w:cs="B Nazanin"/>
                <w:sz w:val="18"/>
                <w:szCs w:val="18"/>
                <w:lang w:bidi="fa-IR"/>
              </w:rPr>
              <w:t>to prevent</w:t>
            </w:r>
            <w:r w:rsidRPr="00C84A7D">
              <w:rPr>
                <w:rFonts w:ascii="Times New Roman" w:hAnsi="Times New Roman" w:cs="B Nazanin"/>
                <w:sz w:val="18"/>
                <w:szCs w:val="18"/>
                <w:lang w:bidi="fa-IR"/>
              </w:rPr>
              <w:t xml:space="preserve"> the transmission of COVID-19 before starting dental work</w:t>
            </w:r>
            <w:r w:rsidRPr="00C84A7D">
              <w:rPr>
                <w:rFonts w:ascii="Times New Roman" w:hAnsi="Times New Roman" w:cs="B Nazanin"/>
                <w:sz w:val="18"/>
                <w:szCs w:val="18"/>
                <w:rtl/>
                <w:lang w:bidi="fa-IR"/>
              </w:rPr>
              <w:t>.</w:t>
            </w:r>
          </w:p>
          <w:p w14:paraId="3A98A729" w14:textId="77777777" w:rsidR="00C84A7D" w:rsidRPr="00C84A7D" w:rsidRDefault="00C84A7D" w:rsidP="00B6332B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0D519B47" w14:textId="77777777" w:rsidR="00C84A7D" w:rsidRDefault="00C84A7D" w:rsidP="00B6332B"/>
        </w:tc>
        <w:tc>
          <w:tcPr>
            <w:tcW w:w="1080" w:type="dxa"/>
          </w:tcPr>
          <w:p w14:paraId="0EBE9BEF" w14:textId="77777777" w:rsidR="00C84A7D" w:rsidRDefault="00C84A7D" w:rsidP="00B6332B"/>
        </w:tc>
        <w:tc>
          <w:tcPr>
            <w:tcW w:w="1890" w:type="dxa"/>
          </w:tcPr>
          <w:p w14:paraId="4170C896" w14:textId="77777777" w:rsidR="00C84A7D" w:rsidRDefault="00C84A7D" w:rsidP="00B6332B"/>
        </w:tc>
      </w:tr>
    </w:tbl>
    <w:p w14:paraId="670FDB7D" w14:textId="77777777" w:rsidR="00B6332B" w:rsidRPr="004D1EEE" w:rsidRDefault="00B6332B" w:rsidP="00B6332B">
      <w:pPr>
        <w:rPr>
          <w:rFonts w:asciiTheme="majorBidi" w:hAnsiTheme="majorBidi" w:cstheme="majorBidi"/>
        </w:rPr>
      </w:pPr>
      <w:r w:rsidRPr="004D1EEE">
        <w:rPr>
          <w:rFonts w:asciiTheme="majorBidi" w:hAnsiTheme="majorBidi" w:cstheme="majorBidi"/>
        </w:rPr>
        <w:t xml:space="preserve">Table A1: Participants knowledge, attitude and practice questionnaire </w:t>
      </w:r>
    </w:p>
    <w:p w14:paraId="3FA7EE71" w14:textId="639200CE" w:rsidR="00586AB2" w:rsidRDefault="00586AB2"/>
    <w:p w14:paraId="7335D42C" w14:textId="3E5FF2AD" w:rsidR="00951024" w:rsidRDefault="00951024"/>
    <w:p w14:paraId="01EDBBC8" w14:textId="18498E79" w:rsidR="00951024" w:rsidRDefault="00951024"/>
    <w:p w14:paraId="58EB6EE1" w14:textId="77777777" w:rsidR="00951024" w:rsidRDefault="00951024"/>
    <w:p w14:paraId="355F13A8" w14:textId="1B81D958" w:rsidR="00951024" w:rsidRDefault="00951024"/>
    <w:p w14:paraId="5F7BB91E" w14:textId="28799DEC" w:rsidR="00951024" w:rsidRDefault="00951024"/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445"/>
        <w:gridCol w:w="4277"/>
        <w:gridCol w:w="1258"/>
        <w:gridCol w:w="805"/>
        <w:gridCol w:w="958"/>
        <w:gridCol w:w="1074"/>
        <w:gridCol w:w="1258"/>
      </w:tblGrid>
      <w:tr w:rsidR="00C73B60" w:rsidRPr="00C73B60" w14:paraId="3733AB17" w14:textId="77777777" w:rsidTr="00EA2700">
        <w:trPr>
          <w:trHeight w:val="440"/>
        </w:trPr>
        <w:tc>
          <w:tcPr>
            <w:tcW w:w="445" w:type="dxa"/>
          </w:tcPr>
          <w:p w14:paraId="15C5BD38" w14:textId="77777777" w:rsidR="00951024" w:rsidRDefault="00951024"/>
        </w:tc>
        <w:tc>
          <w:tcPr>
            <w:tcW w:w="4500" w:type="dxa"/>
            <w:shd w:val="clear" w:color="auto" w:fill="E7E6E6" w:themeFill="background2"/>
          </w:tcPr>
          <w:p w14:paraId="5DF8D74C" w14:textId="58BED5DA" w:rsidR="00951024" w:rsidRPr="007B4F2B" w:rsidRDefault="00347B2B">
            <w:pPr>
              <w:rPr>
                <w:rFonts w:cstheme="minorHAnsi"/>
                <w:b/>
                <w:bCs/>
              </w:rPr>
            </w:pPr>
            <w:r w:rsidRPr="007B4F2B">
              <w:rPr>
                <w:rFonts w:cstheme="minorHAnsi"/>
                <w:b/>
                <w:bCs/>
              </w:rPr>
              <w:t xml:space="preserve">Attitude </w:t>
            </w:r>
            <w:r w:rsidR="000403F1" w:rsidRPr="007B4F2B">
              <w:rPr>
                <w:rFonts w:cstheme="minorHAnsi"/>
                <w:b/>
                <w:bCs/>
              </w:rPr>
              <w:t>Q</w:t>
            </w:r>
            <w:r w:rsidR="00A93D63">
              <w:rPr>
                <w:rFonts w:cstheme="minorHAnsi"/>
                <w:b/>
                <w:bCs/>
              </w:rPr>
              <w:t xml:space="preserve">uestions </w:t>
            </w:r>
          </w:p>
        </w:tc>
        <w:tc>
          <w:tcPr>
            <w:tcW w:w="1080" w:type="dxa"/>
            <w:shd w:val="clear" w:color="auto" w:fill="E7E6E6" w:themeFill="background2"/>
          </w:tcPr>
          <w:p w14:paraId="2E68632A" w14:textId="0FAE894D" w:rsidR="00951024" w:rsidRPr="007B4F2B" w:rsidRDefault="007B4F2B">
            <w:pPr>
              <w:rPr>
                <w:rFonts w:cstheme="minorHAnsi"/>
                <w:b/>
                <w:bCs/>
              </w:rPr>
            </w:pPr>
            <w:r w:rsidRPr="007B4F2B">
              <w:rPr>
                <w:rFonts w:cstheme="minorHAnsi"/>
                <w:b/>
                <w:bCs/>
              </w:rPr>
              <w:t>Completely agree</w:t>
            </w:r>
          </w:p>
        </w:tc>
        <w:tc>
          <w:tcPr>
            <w:tcW w:w="810" w:type="dxa"/>
            <w:shd w:val="clear" w:color="auto" w:fill="E7E6E6" w:themeFill="background2"/>
          </w:tcPr>
          <w:p w14:paraId="75B112F4" w14:textId="49774F82" w:rsidR="00951024" w:rsidRPr="007B4F2B" w:rsidRDefault="00347B2B">
            <w:pPr>
              <w:rPr>
                <w:rFonts w:cstheme="minorHAnsi"/>
                <w:b/>
                <w:bCs/>
              </w:rPr>
            </w:pPr>
            <w:r w:rsidRPr="007B4F2B">
              <w:rPr>
                <w:rFonts w:cstheme="minorHAnsi"/>
                <w:b/>
                <w:bCs/>
              </w:rPr>
              <w:t>Agree</w:t>
            </w:r>
          </w:p>
        </w:tc>
        <w:tc>
          <w:tcPr>
            <w:tcW w:w="990" w:type="dxa"/>
            <w:shd w:val="clear" w:color="auto" w:fill="E7E6E6" w:themeFill="background2"/>
          </w:tcPr>
          <w:p w14:paraId="25310C89" w14:textId="2374159B" w:rsidR="00951024" w:rsidRPr="007B4F2B" w:rsidRDefault="00347B2B">
            <w:pPr>
              <w:rPr>
                <w:rFonts w:cstheme="minorHAnsi"/>
                <w:b/>
                <w:bCs/>
              </w:rPr>
            </w:pPr>
            <w:r w:rsidRPr="007B4F2B">
              <w:rPr>
                <w:rFonts w:cstheme="minorHAnsi"/>
                <w:b/>
                <w:bCs/>
              </w:rPr>
              <w:t>No idea</w:t>
            </w:r>
          </w:p>
        </w:tc>
        <w:tc>
          <w:tcPr>
            <w:tcW w:w="1080" w:type="dxa"/>
            <w:shd w:val="clear" w:color="auto" w:fill="E7E6E6" w:themeFill="background2"/>
          </w:tcPr>
          <w:p w14:paraId="65BA9AD7" w14:textId="4E0B62F9" w:rsidR="00951024" w:rsidRPr="007B4F2B" w:rsidRDefault="00347B2B">
            <w:pPr>
              <w:rPr>
                <w:rFonts w:cstheme="minorHAnsi"/>
                <w:b/>
                <w:bCs/>
              </w:rPr>
            </w:pPr>
            <w:r w:rsidRPr="007B4F2B">
              <w:rPr>
                <w:rFonts w:cstheme="minorHAnsi"/>
                <w:b/>
                <w:bCs/>
              </w:rPr>
              <w:t xml:space="preserve">Disagree </w:t>
            </w:r>
          </w:p>
        </w:tc>
        <w:tc>
          <w:tcPr>
            <w:tcW w:w="1170" w:type="dxa"/>
            <w:shd w:val="clear" w:color="auto" w:fill="E7E6E6" w:themeFill="background2"/>
          </w:tcPr>
          <w:p w14:paraId="42D3175A" w14:textId="2AF09529" w:rsidR="00951024" w:rsidRPr="007B4F2B" w:rsidRDefault="007B4F2B">
            <w:pPr>
              <w:rPr>
                <w:rFonts w:cstheme="minorHAnsi"/>
                <w:b/>
                <w:bCs/>
              </w:rPr>
            </w:pPr>
            <w:r w:rsidRPr="007B4F2B">
              <w:rPr>
                <w:rFonts w:cstheme="minorHAnsi"/>
                <w:b/>
                <w:bCs/>
              </w:rPr>
              <w:t>Completely</w:t>
            </w:r>
            <w:r w:rsidR="00347B2B" w:rsidRPr="007B4F2B">
              <w:rPr>
                <w:rFonts w:cstheme="minorHAnsi"/>
                <w:b/>
                <w:bCs/>
              </w:rPr>
              <w:t xml:space="preserve"> </w:t>
            </w:r>
            <w:r w:rsidRPr="007B4F2B">
              <w:rPr>
                <w:rFonts w:cstheme="minorHAnsi"/>
                <w:b/>
                <w:bCs/>
              </w:rPr>
              <w:t>d</w:t>
            </w:r>
            <w:r w:rsidR="00347B2B" w:rsidRPr="007B4F2B">
              <w:rPr>
                <w:rFonts w:cstheme="minorHAnsi"/>
                <w:b/>
                <w:bCs/>
              </w:rPr>
              <w:t>isagree</w:t>
            </w:r>
          </w:p>
        </w:tc>
      </w:tr>
      <w:tr w:rsidR="00C73B60" w14:paraId="7452CFFC" w14:textId="77777777" w:rsidTr="00C73B60">
        <w:tc>
          <w:tcPr>
            <w:tcW w:w="445" w:type="dxa"/>
          </w:tcPr>
          <w:p w14:paraId="54377190" w14:textId="531B2291" w:rsidR="00951024" w:rsidRDefault="00951024">
            <w:r>
              <w:t>1</w:t>
            </w:r>
          </w:p>
        </w:tc>
        <w:tc>
          <w:tcPr>
            <w:tcW w:w="4500" w:type="dxa"/>
          </w:tcPr>
          <w:p w14:paraId="756738FB" w14:textId="77777777" w:rsidR="00347B2B" w:rsidRPr="00347B2B" w:rsidRDefault="00347B2B" w:rsidP="00347B2B">
            <w:pPr>
              <w:widowControl w:val="0"/>
              <w:spacing w:line="360" w:lineRule="auto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347B2B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n my opinion, COVID-19 is a very deadly and dangerous disease.</w:t>
            </w:r>
          </w:p>
          <w:p w14:paraId="6E0C83D7" w14:textId="77777777" w:rsidR="00951024" w:rsidRPr="00C73B60" w:rsidRDefault="0095102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12AC9D6" w14:textId="77777777" w:rsidR="00951024" w:rsidRDefault="00951024"/>
        </w:tc>
        <w:tc>
          <w:tcPr>
            <w:tcW w:w="810" w:type="dxa"/>
          </w:tcPr>
          <w:p w14:paraId="118E04F7" w14:textId="77777777" w:rsidR="00951024" w:rsidRDefault="00951024"/>
        </w:tc>
        <w:tc>
          <w:tcPr>
            <w:tcW w:w="990" w:type="dxa"/>
          </w:tcPr>
          <w:p w14:paraId="106132B4" w14:textId="77777777" w:rsidR="00951024" w:rsidRDefault="00951024"/>
        </w:tc>
        <w:tc>
          <w:tcPr>
            <w:tcW w:w="1080" w:type="dxa"/>
          </w:tcPr>
          <w:p w14:paraId="7BE2D4FD" w14:textId="77777777" w:rsidR="00951024" w:rsidRDefault="00951024"/>
        </w:tc>
        <w:tc>
          <w:tcPr>
            <w:tcW w:w="1170" w:type="dxa"/>
          </w:tcPr>
          <w:p w14:paraId="4811F78E" w14:textId="77777777" w:rsidR="00951024" w:rsidRDefault="00951024"/>
        </w:tc>
      </w:tr>
      <w:tr w:rsidR="00C73B60" w14:paraId="195F1938" w14:textId="77777777" w:rsidTr="00C73B60">
        <w:tc>
          <w:tcPr>
            <w:tcW w:w="445" w:type="dxa"/>
          </w:tcPr>
          <w:p w14:paraId="2801E8BD" w14:textId="5309F1BC" w:rsidR="00951024" w:rsidRDefault="00951024">
            <w:r>
              <w:t>2</w:t>
            </w:r>
          </w:p>
        </w:tc>
        <w:tc>
          <w:tcPr>
            <w:tcW w:w="4500" w:type="dxa"/>
          </w:tcPr>
          <w:p w14:paraId="2AA58356" w14:textId="77777777" w:rsidR="00347B2B" w:rsidRPr="00C73B60" w:rsidRDefault="00347B2B" w:rsidP="00347B2B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C73B60">
              <w:rPr>
                <w:rFonts w:asciiTheme="majorBidi" w:hAnsiTheme="majorBidi" w:cstheme="majorBidi"/>
                <w:sz w:val="18"/>
                <w:szCs w:val="18"/>
              </w:rPr>
              <w:t>The risk of this disease is lower for people who have been vaccinated.</w:t>
            </w:r>
          </w:p>
          <w:p w14:paraId="6C4A6D9A" w14:textId="77777777" w:rsidR="00951024" w:rsidRPr="00C73B60" w:rsidRDefault="0095102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E5BB011" w14:textId="77777777" w:rsidR="00951024" w:rsidRDefault="00951024"/>
        </w:tc>
        <w:tc>
          <w:tcPr>
            <w:tcW w:w="810" w:type="dxa"/>
          </w:tcPr>
          <w:p w14:paraId="1E7E7796" w14:textId="77777777" w:rsidR="00951024" w:rsidRDefault="00951024"/>
        </w:tc>
        <w:tc>
          <w:tcPr>
            <w:tcW w:w="990" w:type="dxa"/>
          </w:tcPr>
          <w:p w14:paraId="74BE6F42" w14:textId="77777777" w:rsidR="00951024" w:rsidRDefault="00951024"/>
        </w:tc>
        <w:tc>
          <w:tcPr>
            <w:tcW w:w="1080" w:type="dxa"/>
          </w:tcPr>
          <w:p w14:paraId="48BF38E7" w14:textId="77777777" w:rsidR="00951024" w:rsidRDefault="00951024"/>
        </w:tc>
        <w:tc>
          <w:tcPr>
            <w:tcW w:w="1170" w:type="dxa"/>
          </w:tcPr>
          <w:p w14:paraId="6AF6CE8E" w14:textId="77777777" w:rsidR="00951024" w:rsidRDefault="00951024"/>
        </w:tc>
      </w:tr>
      <w:tr w:rsidR="00C73B60" w14:paraId="4E020E74" w14:textId="77777777" w:rsidTr="00C73B60">
        <w:tc>
          <w:tcPr>
            <w:tcW w:w="445" w:type="dxa"/>
          </w:tcPr>
          <w:p w14:paraId="70574817" w14:textId="3F8BAA10" w:rsidR="00951024" w:rsidRDefault="00951024">
            <w:r>
              <w:t>3</w:t>
            </w:r>
          </w:p>
        </w:tc>
        <w:tc>
          <w:tcPr>
            <w:tcW w:w="4500" w:type="dxa"/>
          </w:tcPr>
          <w:p w14:paraId="5ED68332" w14:textId="77777777" w:rsidR="00347B2B" w:rsidRPr="00C73B60" w:rsidRDefault="00347B2B" w:rsidP="00347B2B">
            <w:pPr>
              <w:pStyle w:val="ListParagraph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C73B60">
              <w:rPr>
                <w:rFonts w:asciiTheme="majorBidi" w:hAnsiTheme="majorBidi" w:cstheme="majorBidi"/>
                <w:sz w:val="18"/>
                <w:szCs w:val="18"/>
              </w:rPr>
              <w:t>The most common way of contracting COVID-19 among dentists is through dental aerosol.</w:t>
            </w:r>
          </w:p>
          <w:p w14:paraId="5F7596E2" w14:textId="77777777" w:rsidR="00951024" w:rsidRPr="00C73B60" w:rsidRDefault="0095102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D2A581C" w14:textId="77777777" w:rsidR="00951024" w:rsidRDefault="00951024"/>
        </w:tc>
        <w:tc>
          <w:tcPr>
            <w:tcW w:w="810" w:type="dxa"/>
          </w:tcPr>
          <w:p w14:paraId="1C82F541" w14:textId="77777777" w:rsidR="00951024" w:rsidRDefault="00951024"/>
        </w:tc>
        <w:tc>
          <w:tcPr>
            <w:tcW w:w="990" w:type="dxa"/>
          </w:tcPr>
          <w:p w14:paraId="6707723D" w14:textId="77777777" w:rsidR="00951024" w:rsidRDefault="00951024"/>
        </w:tc>
        <w:tc>
          <w:tcPr>
            <w:tcW w:w="1080" w:type="dxa"/>
          </w:tcPr>
          <w:p w14:paraId="23B66DC5" w14:textId="77777777" w:rsidR="00951024" w:rsidRDefault="00951024"/>
        </w:tc>
        <w:tc>
          <w:tcPr>
            <w:tcW w:w="1170" w:type="dxa"/>
          </w:tcPr>
          <w:p w14:paraId="289DEFB7" w14:textId="77777777" w:rsidR="00951024" w:rsidRDefault="00951024"/>
        </w:tc>
      </w:tr>
      <w:tr w:rsidR="00C73B60" w14:paraId="319DB850" w14:textId="77777777" w:rsidTr="00C73B60">
        <w:tc>
          <w:tcPr>
            <w:tcW w:w="445" w:type="dxa"/>
          </w:tcPr>
          <w:p w14:paraId="3FF16337" w14:textId="6C080FD0" w:rsidR="00951024" w:rsidRDefault="00951024">
            <w:r>
              <w:t>4</w:t>
            </w:r>
          </w:p>
        </w:tc>
        <w:tc>
          <w:tcPr>
            <w:tcW w:w="4500" w:type="dxa"/>
          </w:tcPr>
          <w:p w14:paraId="6ABDC43C" w14:textId="5D6C0638" w:rsidR="00347B2B" w:rsidRPr="00C73B60" w:rsidRDefault="00EC7E05" w:rsidP="00347B2B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347B2B" w:rsidRPr="00C73B60">
              <w:rPr>
                <w:rFonts w:asciiTheme="majorBidi" w:hAnsiTheme="majorBidi" w:cstheme="majorBidi"/>
                <w:sz w:val="18"/>
                <w:szCs w:val="18"/>
              </w:rPr>
              <w:t xml:space="preserve"> patient with a history of being hospitalized due to Corona infection needs a longer quarantine period after discharge and recovery (14 to 21 days)</w:t>
            </w:r>
            <w:r w:rsidR="00347B2B" w:rsidRPr="00C73B60">
              <w:rPr>
                <w:rFonts w:asciiTheme="majorBidi" w:hAnsiTheme="majorBidi" w:cstheme="majorBidi"/>
                <w:sz w:val="18"/>
                <w:szCs w:val="18"/>
                <w:rtl/>
              </w:rPr>
              <w:t>.</w:t>
            </w:r>
          </w:p>
          <w:p w14:paraId="2A77FE1D" w14:textId="77777777" w:rsidR="00951024" w:rsidRPr="00C73B60" w:rsidRDefault="0095102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85C5CCD" w14:textId="77777777" w:rsidR="00951024" w:rsidRDefault="00951024"/>
        </w:tc>
        <w:tc>
          <w:tcPr>
            <w:tcW w:w="810" w:type="dxa"/>
          </w:tcPr>
          <w:p w14:paraId="6A60FC23" w14:textId="77777777" w:rsidR="00951024" w:rsidRDefault="00951024"/>
        </w:tc>
        <w:tc>
          <w:tcPr>
            <w:tcW w:w="990" w:type="dxa"/>
          </w:tcPr>
          <w:p w14:paraId="25B5B87D" w14:textId="77777777" w:rsidR="00951024" w:rsidRDefault="00951024"/>
        </w:tc>
        <w:tc>
          <w:tcPr>
            <w:tcW w:w="1080" w:type="dxa"/>
          </w:tcPr>
          <w:p w14:paraId="47734ADB" w14:textId="77777777" w:rsidR="00951024" w:rsidRDefault="00951024"/>
        </w:tc>
        <w:tc>
          <w:tcPr>
            <w:tcW w:w="1170" w:type="dxa"/>
          </w:tcPr>
          <w:p w14:paraId="2D0B9D49" w14:textId="77777777" w:rsidR="00951024" w:rsidRDefault="00951024"/>
        </w:tc>
      </w:tr>
      <w:tr w:rsidR="00C73B60" w14:paraId="1AA95CF9" w14:textId="77777777" w:rsidTr="00C73B60">
        <w:tc>
          <w:tcPr>
            <w:tcW w:w="445" w:type="dxa"/>
          </w:tcPr>
          <w:p w14:paraId="0AB490C9" w14:textId="0C537CE7" w:rsidR="00951024" w:rsidRDefault="00951024">
            <w:r>
              <w:t>5</w:t>
            </w:r>
          </w:p>
        </w:tc>
        <w:tc>
          <w:tcPr>
            <w:tcW w:w="4500" w:type="dxa"/>
          </w:tcPr>
          <w:p w14:paraId="08A83587" w14:textId="602B6869" w:rsidR="00347B2B" w:rsidRPr="00C73B60" w:rsidRDefault="00347B2B" w:rsidP="00347B2B">
            <w:pPr>
              <w:pStyle w:val="ListParagraph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C73B60">
              <w:rPr>
                <w:rFonts w:asciiTheme="majorBidi" w:hAnsiTheme="majorBidi" w:cstheme="majorBidi"/>
                <w:sz w:val="18"/>
                <w:szCs w:val="18"/>
              </w:rPr>
              <w:t xml:space="preserve">Compliance with the </w:t>
            </w:r>
            <w:r w:rsidR="00EC7E05">
              <w:rPr>
                <w:rFonts w:asciiTheme="majorBidi" w:hAnsiTheme="majorBidi" w:cstheme="majorBidi"/>
                <w:sz w:val="18"/>
                <w:szCs w:val="18"/>
              </w:rPr>
              <w:t>dentist and the patient's protocols effectively prevents</w:t>
            </w:r>
            <w:r w:rsidRPr="00C73B60">
              <w:rPr>
                <w:rFonts w:asciiTheme="majorBidi" w:hAnsiTheme="majorBidi" w:cstheme="majorBidi"/>
                <w:sz w:val="18"/>
                <w:szCs w:val="18"/>
              </w:rPr>
              <w:t xml:space="preserve"> infection.</w:t>
            </w:r>
          </w:p>
          <w:p w14:paraId="4C231994" w14:textId="77777777" w:rsidR="00951024" w:rsidRPr="00C73B60" w:rsidRDefault="0095102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9992332" w14:textId="77777777" w:rsidR="00951024" w:rsidRDefault="00951024"/>
        </w:tc>
        <w:tc>
          <w:tcPr>
            <w:tcW w:w="810" w:type="dxa"/>
          </w:tcPr>
          <w:p w14:paraId="02E82C9B" w14:textId="77777777" w:rsidR="00951024" w:rsidRDefault="00951024"/>
        </w:tc>
        <w:tc>
          <w:tcPr>
            <w:tcW w:w="990" w:type="dxa"/>
          </w:tcPr>
          <w:p w14:paraId="2003D81B" w14:textId="77777777" w:rsidR="00951024" w:rsidRDefault="00951024"/>
        </w:tc>
        <w:tc>
          <w:tcPr>
            <w:tcW w:w="1080" w:type="dxa"/>
          </w:tcPr>
          <w:p w14:paraId="4E863437" w14:textId="77777777" w:rsidR="00951024" w:rsidRDefault="00951024"/>
        </w:tc>
        <w:tc>
          <w:tcPr>
            <w:tcW w:w="1170" w:type="dxa"/>
          </w:tcPr>
          <w:p w14:paraId="0D8DF980" w14:textId="77777777" w:rsidR="00951024" w:rsidRDefault="00951024"/>
        </w:tc>
      </w:tr>
      <w:tr w:rsidR="00C73B60" w14:paraId="7C457A61" w14:textId="77777777" w:rsidTr="00C73B60">
        <w:tc>
          <w:tcPr>
            <w:tcW w:w="445" w:type="dxa"/>
          </w:tcPr>
          <w:p w14:paraId="6E607C25" w14:textId="79EB5167" w:rsidR="00951024" w:rsidRDefault="00951024">
            <w:r>
              <w:t>6</w:t>
            </w:r>
          </w:p>
        </w:tc>
        <w:tc>
          <w:tcPr>
            <w:tcW w:w="4500" w:type="dxa"/>
          </w:tcPr>
          <w:p w14:paraId="0B9004B5" w14:textId="77777777" w:rsidR="00347B2B" w:rsidRPr="00C73B60" w:rsidRDefault="00347B2B" w:rsidP="00347B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73B60">
              <w:rPr>
                <w:rFonts w:asciiTheme="majorBidi" w:hAnsiTheme="majorBidi" w:cstheme="majorBidi"/>
                <w:sz w:val="18"/>
                <w:szCs w:val="18"/>
              </w:rPr>
              <w:t>In my opinion, having an underlying disease in dentists puts them at greater risk of infection</w:t>
            </w:r>
            <w:r w:rsidRPr="00C73B60">
              <w:rPr>
                <w:rFonts w:asciiTheme="majorBidi" w:hAnsiTheme="majorBidi" w:cstheme="majorBidi"/>
                <w:sz w:val="18"/>
                <w:szCs w:val="18"/>
                <w:rtl/>
              </w:rPr>
              <w:t>.</w:t>
            </w:r>
          </w:p>
          <w:p w14:paraId="0687806B" w14:textId="77777777" w:rsidR="00951024" w:rsidRPr="00C73B60" w:rsidRDefault="0095102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7564EC8" w14:textId="77777777" w:rsidR="00951024" w:rsidRDefault="00951024"/>
        </w:tc>
        <w:tc>
          <w:tcPr>
            <w:tcW w:w="810" w:type="dxa"/>
          </w:tcPr>
          <w:p w14:paraId="65191430" w14:textId="77777777" w:rsidR="00951024" w:rsidRDefault="00951024"/>
        </w:tc>
        <w:tc>
          <w:tcPr>
            <w:tcW w:w="990" w:type="dxa"/>
          </w:tcPr>
          <w:p w14:paraId="0E2864DC" w14:textId="77777777" w:rsidR="00951024" w:rsidRDefault="00951024"/>
        </w:tc>
        <w:tc>
          <w:tcPr>
            <w:tcW w:w="1080" w:type="dxa"/>
          </w:tcPr>
          <w:p w14:paraId="3EB20338" w14:textId="77777777" w:rsidR="00951024" w:rsidRDefault="00951024"/>
        </w:tc>
        <w:tc>
          <w:tcPr>
            <w:tcW w:w="1170" w:type="dxa"/>
          </w:tcPr>
          <w:p w14:paraId="4E325721" w14:textId="77777777" w:rsidR="00951024" w:rsidRDefault="00951024"/>
        </w:tc>
      </w:tr>
      <w:tr w:rsidR="00C73B60" w14:paraId="6F36E7D2" w14:textId="77777777" w:rsidTr="00C73B60">
        <w:tc>
          <w:tcPr>
            <w:tcW w:w="445" w:type="dxa"/>
          </w:tcPr>
          <w:p w14:paraId="1074E2F0" w14:textId="539ED20E" w:rsidR="00951024" w:rsidRDefault="00951024">
            <w:r>
              <w:t>7</w:t>
            </w:r>
          </w:p>
        </w:tc>
        <w:tc>
          <w:tcPr>
            <w:tcW w:w="4500" w:type="dxa"/>
          </w:tcPr>
          <w:p w14:paraId="68546B18" w14:textId="77777777" w:rsidR="00347B2B" w:rsidRPr="00C73B60" w:rsidRDefault="00347B2B" w:rsidP="00347B2B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C73B60">
              <w:rPr>
                <w:rFonts w:asciiTheme="majorBidi" w:hAnsiTheme="majorBidi" w:cstheme="majorBidi"/>
                <w:sz w:val="18"/>
                <w:szCs w:val="18"/>
              </w:rPr>
              <w:t>Knowing new information and the latest news related to COVID-19 is necessary for personnel to manage and comply with protocols</w:t>
            </w:r>
            <w:r w:rsidRPr="00C73B60">
              <w:rPr>
                <w:rFonts w:asciiTheme="majorBidi" w:hAnsiTheme="majorBidi" w:cstheme="majorBidi"/>
                <w:sz w:val="18"/>
                <w:szCs w:val="18"/>
                <w:rtl/>
              </w:rPr>
              <w:t>.</w:t>
            </w:r>
          </w:p>
          <w:p w14:paraId="6F32C2DD" w14:textId="77777777" w:rsidR="00951024" w:rsidRPr="00C73B60" w:rsidRDefault="0095102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96A828A" w14:textId="77777777" w:rsidR="00951024" w:rsidRDefault="00951024"/>
        </w:tc>
        <w:tc>
          <w:tcPr>
            <w:tcW w:w="810" w:type="dxa"/>
          </w:tcPr>
          <w:p w14:paraId="561E8B20" w14:textId="77777777" w:rsidR="00951024" w:rsidRDefault="00951024"/>
        </w:tc>
        <w:tc>
          <w:tcPr>
            <w:tcW w:w="990" w:type="dxa"/>
          </w:tcPr>
          <w:p w14:paraId="6CCC1DCB" w14:textId="77777777" w:rsidR="00951024" w:rsidRDefault="00951024"/>
        </w:tc>
        <w:tc>
          <w:tcPr>
            <w:tcW w:w="1080" w:type="dxa"/>
          </w:tcPr>
          <w:p w14:paraId="6D9FE669" w14:textId="77777777" w:rsidR="00951024" w:rsidRDefault="00951024"/>
        </w:tc>
        <w:tc>
          <w:tcPr>
            <w:tcW w:w="1170" w:type="dxa"/>
          </w:tcPr>
          <w:p w14:paraId="2A57391D" w14:textId="77777777" w:rsidR="00951024" w:rsidRDefault="00951024"/>
        </w:tc>
      </w:tr>
      <w:tr w:rsidR="00347B2B" w14:paraId="74D0C4EF" w14:textId="77777777" w:rsidTr="00C73B60">
        <w:tc>
          <w:tcPr>
            <w:tcW w:w="445" w:type="dxa"/>
          </w:tcPr>
          <w:p w14:paraId="02624734" w14:textId="19765C75" w:rsidR="00347B2B" w:rsidRDefault="00347B2B">
            <w:r>
              <w:t>8</w:t>
            </w:r>
          </w:p>
        </w:tc>
        <w:tc>
          <w:tcPr>
            <w:tcW w:w="4500" w:type="dxa"/>
          </w:tcPr>
          <w:p w14:paraId="375BF4F1" w14:textId="44C7D01B" w:rsidR="00347B2B" w:rsidRPr="00C73B60" w:rsidRDefault="00EC7E05" w:rsidP="00347B2B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Observing</w:t>
            </w:r>
            <w:r w:rsidR="00347B2B" w:rsidRPr="00C73B60">
              <w:rPr>
                <w:rFonts w:asciiTheme="majorBidi" w:hAnsiTheme="majorBidi" w:cstheme="majorBidi"/>
                <w:sz w:val="18"/>
                <w:szCs w:val="18"/>
              </w:rPr>
              <w:t xml:space="preserve"> health protocols among dental professors and students is as important as between a dentist and a patient</w:t>
            </w:r>
            <w:r w:rsidR="00347B2B" w:rsidRPr="00C73B60">
              <w:rPr>
                <w:rFonts w:asciiTheme="majorBidi" w:hAnsiTheme="majorBidi" w:cstheme="majorBidi"/>
                <w:sz w:val="18"/>
                <w:szCs w:val="18"/>
                <w:rtl/>
              </w:rPr>
              <w:t>.</w:t>
            </w:r>
          </w:p>
          <w:p w14:paraId="0F523FC7" w14:textId="77777777" w:rsidR="00347B2B" w:rsidRPr="00C73B60" w:rsidRDefault="00347B2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1657D60" w14:textId="77777777" w:rsidR="00347B2B" w:rsidRDefault="00347B2B"/>
        </w:tc>
        <w:tc>
          <w:tcPr>
            <w:tcW w:w="810" w:type="dxa"/>
          </w:tcPr>
          <w:p w14:paraId="0D87B2AE" w14:textId="77777777" w:rsidR="00347B2B" w:rsidRDefault="00347B2B"/>
        </w:tc>
        <w:tc>
          <w:tcPr>
            <w:tcW w:w="990" w:type="dxa"/>
          </w:tcPr>
          <w:p w14:paraId="29DE78C8" w14:textId="77777777" w:rsidR="00347B2B" w:rsidRDefault="00347B2B"/>
        </w:tc>
        <w:tc>
          <w:tcPr>
            <w:tcW w:w="1080" w:type="dxa"/>
          </w:tcPr>
          <w:p w14:paraId="56CC53A4" w14:textId="77777777" w:rsidR="00347B2B" w:rsidRDefault="00347B2B"/>
        </w:tc>
        <w:tc>
          <w:tcPr>
            <w:tcW w:w="1170" w:type="dxa"/>
          </w:tcPr>
          <w:p w14:paraId="77B1A340" w14:textId="77777777" w:rsidR="00347B2B" w:rsidRDefault="00347B2B"/>
        </w:tc>
      </w:tr>
      <w:tr w:rsidR="00347B2B" w14:paraId="0443007D" w14:textId="77777777" w:rsidTr="00C73B60">
        <w:tc>
          <w:tcPr>
            <w:tcW w:w="445" w:type="dxa"/>
          </w:tcPr>
          <w:p w14:paraId="4AE13B35" w14:textId="6CC5ABF3" w:rsidR="00347B2B" w:rsidRDefault="00347B2B">
            <w:r>
              <w:t>9</w:t>
            </w:r>
          </w:p>
        </w:tc>
        <w:tc>
          <w:tcPr>
            <w:tcW w:w="4500" w:type="dxa"/>
          </w:tcPr>
          <w:p w14:paraId="06DE53C6" w14:textId="77777777" w:rsidR="00347B2B" w:rsidRPr="00C73B60" w:rsidRDefault="00347B2B" w:rsidP="00347B2B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C73B60">
              <w:rPr>
                <w:rFonts w:asciiTheme="majorBidi" w:hAnsiTheme="majorBidi" w:cstheme="majorBidi"/>
                <w:sz w:val="18"/>
                <w:szCs w:val="18"/>
              </w:rPr>
              <w:t>Educating the patient through triage and before entering the examination room is as important as educating the dentists</w:t>
            </w:r>
            <w:r w:rsidRPr="00C73B60">
              <w:rPr>
                <w:rFonts w:asciiTheme="majorBidi" w:hAnsiTheme="majorBidi" w:cstheme="majorBidi"/>
                <w:sz w:val="18"/>
                <w:szCs w:val="18"/>
                <w:rtl/>
              </w:rPr>
              <w:t>.</w:t>
            </w:r>
          </w:p>
          <w:p w14:paraId="3DA93FDD" w14:textId="77777777" w:rsidR="00347B2B" w:rsidRPr="00C73B60" w:rsidRDefault="00347B2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103D26F" w14:textId="77777777" w:rsidR="00347B2B" w:rsidRDefault="00347B2B"/>
        </w:tc>
        <w:tc>
          <w:tcPr>
            <w:tcW w:w="810" w:type="dxa"/>
          </w:tcPr>
          <w:p w14:paraId="2AACBB4D" w14:textId="77777777" w:rsidR="00347B2B" w:rsidRDefault="00347B2B"/>
        </w:tc>
        <w:tc>
          <w:tcPr>
            <w:tcW w:w="990" w:type="dxa"/>
          </w:tcPr>
          <w:p w14:paraId="3F9A3DAF" w14:textId="77777777" w:rsidR="00347B2B" w:rsidRDefault="00347B2B"/>
        </w:tc>
        <w:tc>
          <w:tcPr>
            <w:tcW w:w="1080" w:type="dxa"/>
          </w:tcPr>
          <w:p w14:paraId="1B3D2BB5" w14:textId="77777777" w:rsidR="00347B2B" w:rsidRDefault="00347B2B"/>
        </w:tc>
        <w:tc>
          <w:tcPr>
            <w:tcW w:w="1170" w:type="dxa"/>
          </w:tcPr>
          <w:p w14:paraId="14C27D06" w14:textId="77777777" w:rsidR="00347B2B" w:rsidRDefault="00347B2B"/>
        </w:tc>
      </w:tr>
      <w:tr w:rsidR="00347B2B" w14:paraId="3027F2AD" w14:textId="77777777" w:rsidTr="00C73B60">
        <w:tc>
          <w:tcPr>
            <w:tcW w:w="445" w:type="dxa"/>
          </w:tcPr>
          <w:p w14:paraId="433E71D5" w14:textId="12357DCE" w:rsidR="00347B2B" w:rsidRDefault="00347B2B">
            <w:r>
              <w:t>10</w:t>
            </w:r>
          </w:p>
        </w:tc>
        <w:tc>
          <w:tcPr>
            <w:tcW w:w="4500" w:type="dxa"/>
          </w:tcPr>
          <w:p w14:paraId="7CEE766D" w14:textId="6E0F7CA7" w:rsidR="00347B2B" w:rsidRPr="00C73B60" w:rsidRDefault="00EC7E05" w:rsidP="00347B2B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ecause</w:t>
            </w:r>
            <w:r w:rsidR="00347B2B" w:rsidRPr="00C73B60">
              <w:rPr>
                <w:rFonts w:asciiTheme="majorBidi" w:hAnsiTheme="majorBidi" w:cstheme="majorBidi"/>
                <w:sz w:val="18"/>
                <w:szCs w:val="18"/>
              </w:rPr>
              <w:t xml:space="preserve"> the carriers are asymptomatic, the most important way to prevent infection is to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mply with the protocols fully</w:t>
            </w:r>
            <w:r w:rsidR="00347B2B" w:rsidRPr="00C73B60">
              <w:rPr>
                <w:rFonts w:asciiTheme="majorBidi" w:hAnsiTheme="majorBidi" w:cstheme="majorBidi"/>
                <w:sz w:val="18"/>
                <w:szCs w:val="18"/>
              </w:rPr>
              <w:t xml:space="preserve"> and assume that the patient is positive in terms of being infected with COVID-19.</w:t>
            </w:r>
          </w:p>
          <w:p w14:paraId="4DA1D3B7" w14:textId="77777777" w:rsidR="00347B2B" w:rsidRPr="00C73B60" w:rsidRDefault="00347B2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443FD6E" w14:textId="77777777" w:rsidR="00347B2B" w:rsidRDefault="00347B2B"/>
        </w:tc>
        <w:tc>
          <w:tcPr>
            <w:tcW w:w="810" w:type="dxa"/>
          </w:tcPr>
          <w:p w14:paraId="4F5E38A8" w14:textId="77777777" w:rsidR="00347B2B" w:rsidRDefault="00347B2B"/>
        </w:tc>
        <w:tc>
          <w:tcPr>
            <w:tcW w:w="990" w:type="dxa"/>
          </w:tcPr>
          <w:p w14:paraId="6CB05ABF" w14:textId="77777777" w:rsidR="00347B2B" w:rsidRDefault="00347B2B"/>
        </w:tc>
        <w:tc>
          <w:tcPr>
            <w:tcW w:w="1080" w:type="dxa"/>
          </w:tcPr>
          <w:p w14:paraId="449649CC" w14:textId="77777777" w:rsidR="00347B2B" w:rsidRDefault="00347B2B"/>
        </w:tc>
        <w:tc>
          <w:tcPr>
            <w:tcW w:w="1170" w:type="dxa"/>
          </w:tcPr>
          <w:p w14:paraId="5499ED0D" w14:textId="77777777" w:rsidR="00347B2B" w:rsidRDefault="00347B2B"/>
        </w:tc>
      </w:tr>
    </w:tbl>
    <w:p w14:paraId="5CAC4165" w14:textId="61104219" w:rsidR="00951024" w:rsidRDefault="00951024"/>
    <w:p w14:paraId="47C497DE" w14:textId="038478CB" w:rsidR="000403F1" w:rsidRDefault="000403F1"/>
    <w:p w14:paraId="0C1AA7B7" w14:textId="75A0D225" w:rsidR="000403F1" w:rsidRDefault="000403F1"/>
    <w:p w14:paraId="35AADE43" w14:textId="771D7DE3" w:rsidR="000403F1" w:rsidRDefault="000403F1"/>
    <w:p w14:paraId="41736D98" w14:textId="04402B13" w:rsidR="000403F1" w:rsidRDefault="000403F1"/>
    <w:p w14:paraId="2CC13CFD" w14:textId="0C4D7B86" w:rsidR="000403F1" w:rsidRDefault="000403F1"/>
    <w:p w14:paraId="13886D58" w14:textId="73D77C24" w:rsidR="000403F1" w:rsidRDefault="000403F1"/>
    <w:p w14:paraId="2CC2739B" w14:textId="3AD9C4F8" w:rsidR="000403F1" w:rsidRDefault="000403F1"/>
    <w:p w14:paraId="4F6638C2" w14:textId="1F9C3C13" w:rsidR="000403F1" w:rsidRDefault="000403F1"/>
    <w:p w14:paraId="47B97753" w14:textId="31237D80" w:rsidR="000403F1" w:rsidRDefault="000403F1"/>
    <w:p w14:paraId="399262E1" w14:textId="77777777" w:rsidR="000403F1" w:rsidRDefault="000403F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4860"/>
        <w:gridCol w:w="900"/>
        <w:gridCol w:w="990"/>
        <w:gridCol w:w="1260"/>
        <w:gridCol w:w="895"/>
      </w:tblGrid>
      <w:tr w:rsidR="000E71AF" w14:paraId="52B4620B" w14:textId="77777777" w:rsidTr="00EA2700">
        <w:tc>
          <w:tcPr>
            <w:tcW w:w="445" w:type="dxa"/>
            <w:shd w:val="clear" w:color="auto" w:fill="E7E6E6" w:themeFill="background2"/>
          </w:tcPr>
          <w:p w14:paraId="52749C4C" w14:textId="3A49F7DE" w:rsidR="000403F1" w:rsidRPr="000403F1" w:rsidRDefault="000403F1" w:rsidP="000403F1">
            <w:pPr>
              <w:jc w:val="center"/>
              <w:rPr>
                <w:b/>
                <w:bCs/>
              </w:rPr>
            </w:pPr>
          </w:p>
        </w:tc>
        <w:tc>
          <w:tcPr>
            <w:tcW w:w="4860" w:type="dxa"/>
            <w:shd w:val="clear" w:color="auto" w:fill="E7E6E6" w:themeFill="background2"/>
          </w:tcPr>
          <w:p w14:paraId="2CF4C452" w14:textId="488096F4" w:rsidR="000403F1" w:rsidRPr="000403F1" w:rsidRDefault="000403F1" w:rsidP="00EC47BE">
            <w:pPr>
              <w:rPr>
                <w:b/>
                <w:bCs/>
              </w:rPr>
            </w:pPr>
            <w:r w:rsidRPr="000403F1">
              <w:rPr>
                <w:b/>
                <w:bCs/>
              </w:rPr>
              <w:t>Practice</w:t>
            </w:r>
            <w:r>
              <w:rPr>
                <w:b/>
                <w:bCs/>
              </w:rPr>
              <w:t xml:space="preserve"> Q</w:t>
            </w:r>
            <w:r w:rsidR="00A93D63">
              <w:rPr>
                <w:b/>
                <w:bCs/>
              </w:rPr>
              <w:t xml:space="preserve">uestions </w:t>
            </w:r>
          </w:p>
        </w:tc>
        <w:tc>
          <w:tcPr>
            <w:tcW w:w="900" w:type="dxa"/>
            <w:shd w:val="clear" w:color="auto" w:fill="E7E6E6" w:themeFill="background2"/>
          </w:tcPr>
          <w:p w14:paraId="5E9CFA9B" w14:textId="71322CFC" w:rsidR="000403F1" w:rsidRPr="000403F1" w:rsidRDefault="000403F1" w:rsidP="000403F1">
            <w:pPr>
              <w:jc w:val="center"/>
              <w:rPr>
                <w:b/>
                <w:bCs/>
              </w:rPr>
            </w:pPr>
            <w:r w:rsidRPr="000403F1">
              <w:rPr>
                <w:b/>
                <w:bCs/>
              </w:rPr>
              <w:t>Always</w:t>
            </w:r>
          </w:p>
        </w:tc>
        <w:tc>
          <w:tcPr>
            <w:tcW w:w="990" w:type="dxa"/>
            <w:shd w:val="clear" w:color="auto" w:fill="E7E6E6" w:themeFill="background2"/>
          </w:tcPr>
          <w:p w14:paraId="4746F4D5" w14:textId="67A480EC" w:rsidR="000403F1" w:rsidRPr="000403F1" w:rsidRDefault="000403F1" w:rsidP="000403F1">
            <w:pPr>
              <w:jc w:val="center"/>
              <w:rPr>
                <w:b/>
                <w:bCs/>
              </w:rPr>
            </w:pPr>
            <w:r w:rsidRPr="000403F1">
              <w:rPr>
                <w:b/>
                <w:bCs/>
              </w:rPr>
              <w:t>mostly</w:t>
            </w:r>
          </w:p>
        </w:tc>
        <w:tc>
          <w:tcPr>
            <w:tcW w:w="1260" w:type="dxa"/>
            <w:shd w:val="clear" w:color="auto" w:fill="E7E6E6" w:themeFill="background2"/>
          </w:tcPr>
          <w:p w14:paraId="082B7822" w14:textId="3019173E" w:rsidR="000403F1" w:rsidRPr="000403F1" w:rsidRDefault="000403F1" w:rsidP="000403F1">
            <w:pPr>
              <w:jc w:val="center"/>
              <w:rPr>
                <w:b/>
                <w:bCs/>
              </w:rPr>
            </w:pPr>
            <w:r w:rsidRPr="000403F1">
              <w:rPr>
                <w:b/>
                <w:bCs/>
              </w:rPr>
              <w:t>rarely</w:t>
            </w:r>
          </w:p>
        </w:tc>
        <w:tc>
          <w:tcPr>
            <w:tcW w:w="895" w:type="dxa"/>
            <w:shd w:val="clear" w:color="auto" w:fill="E7E6E6" w:themeFill="background2"/>
          </w:tcPr>
          <w:p w14:paraId="06AC6149" w14:textId="0A31E524" w:rsidR="000403F1" w:rsidRPr="000403F1" w:rsidRDefault="000403F1" w:rsidP="000403F1">
            <w:pPr>
              <w:jc w:val="center"/>
              <w:rPr>
                <w:b/>
                <w:bCs/>
              </w:rPr>
            </w:pPr>
            <w:r w:rsidRPr="000403F1">
              <w:rPr>
                <w:b/>
                <w:bCs/>
              </w:rPr>
              <w:t>never</w:t>
            </w:r>
          </w:p>
        </w:tc>
      </w:tr>
      <w:tr w:rsidR="00EA2700" w14:paraId="6C1CA28B" w14:textId="77777777" w:rsidTr="00EA2700">
        <w:tc>
          <w:tcPr>
            <w:tcW w:w="445" w:type="dxa"/>
          </w:tcPr>
          <w:p w14:paraId="6D2227D8" w14:textId="0D309B71" w:rsidR="000403F1" w:rsidRDefault="000403F1">
            <w:r>
              <w:t>1</w:t>
            </w:r>
          </w:p>
        </w:tc>
        <w:tc>
          <w:tcPr>
            <w:tcW w:w="4860" w:type="dxa"/>
          </w:tcPr>
          <w:p w14:paraId="200A8AFE" w14:textId="77777777" w:rsidR="000403F1" w:rsidRPr="000E71AF" w:rsidRDefault="000403F1" w:rsidP="000403F1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0E71AF">
              <w:rPr>
                <w:rFonts w:asciiTheme="majorBidi" w:hAnsiTheme="majorBidi" w:cstheme="majorBidi"/>
                <w:sz w:val="18"/>
                <w:szCs w:val="18"/>
              </w:rPr>
              <w:t>I use a suitable mask during dental work</w:t>
            </w:r>
            <w:r w:rsidRPr="000E71AF">
              <w:rPr>
                <w:rFonts w:asciiTheme="majorBidi" w:hAnsiTheme="majorBidi" w:cstheme="majorBidi"/>
                <w:sz w:val="18"/>
                <w:szCs w:val="18"/>
                <w:rtl/>
              </w:rPr>
              <w:t>.</w:t>
            </w:r>
          </w:p>
          <w:p w14:paraId="6A9715F4" w14:textId="77777777" w:rsidR="000403F1" w:rsidRPr="000E71AF" w:rsidRDefault="000403F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525F803B" w14:textId="451C5288" w:rsidR="000403F1" w:rsidRDefault="000403F1"/>
        </w:tc>
        <w:tc>
          <w:tcPr>
            <w:tcW w:w="990" w:type="dxa"/>
          </w:tcPr>
          <w:p w14:paraId="34C72D87" w14:textId="77777777" w:rsidR="000403F1" w:rsidRDefault="000403F1"/>
        </w:tc>
        <w:tc>
          <w:tcPr>
            <w:tcW w:w="1260" w:type="dxa"/>
          </w:tcPr>
          <w:p w14:paraId="582A6291" w14:textId="77777777" w:rsidR="000403F1" w:rsidRDefault="000403F1"/>
        </w:tc>
        <w:tc>
          <w:tcPr>
            <w:tcW w:w="895" w:type="dxa"/>
          </w:tcPr>
          <w:p w14:paraId="6D143C4D" w14:textId="77777777" w:rsidR="000403F1" w:rsidRDefault="000403F1"/>
        </w:tc>
      </w:tr>
      <w:tr w:rsidR="00EA2700" w14:paraId="202A4257" w14:textId="77777777" w:rsidTr="00EA2700">
        <w:tc>
          <w:tcPr>
            <w:tcW w:w="445" w:type="dxa"/>
          </w:tcPr>
          <w:p w14:paraId="2194A93B" w14:textId="1CC80948" w:rsidR="000403F1" w:rsidRDefault="000403F1">
            <w:r>
              <w:t>2</w:t>
            </w:r>
          </w:p>
        </w:tc>
        <w:tc>
          <w:tcPr>
            <w:tcW w:w="4860" w:type="dxa"/>
          </w:tcPr>
          <w:p w14:paraId="30E7271D" w14:textId="77777777" w:rsidR="000403F1" w:rsidRPr="000E71AF" w:rsidRDefault="000403F1" w:rsidP="000403F1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0E71AF">
              <w:rPr>
                <w:rFonts w:asciiTheme="majorBidi" w:hAnsiTheme="majorBidi" w:cstheme="majorBidi"/>
                <w:sz w:val="18"/>
                <w:szCs w:val="18"/>
              </w:rPr>
              <w:t>I use a shield during dental work.</w:t>
            </w:r>
          </w:p>
          <w:p w14:paraId="399E6BF5" w14:textId="77777777" w:rsidR="000403F1" w:rsidRPr="000E71AF" w:rsidRDefault="000403F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5F2D044A" w14:textId="413216B8" w:rsidR="000403F1" w:rsidRDefault="000403F1"/>
        </w:tc>
        <w:tc>
          <w:tcPr>
            <w:tcW w:w="990" w:type="dxa"/>
          </w:tcPr>
          <w:p w14:paraId="5D0A6C23" w14:textId="77777777" w:rsidR="000403F1" w:rsidRDefault="000403F1"/>
        </w:tc>
        <w:tc>
          <w:tcPr>
            <w:tcW w:w="1260" w:type="dxa"/>
          </w:tcPr>
          <w:p w14:paraId="73E37213" w14:textId="77777777" w:rsidR="000403F1" w:rsidRDefault="000403F1"/>
        </w:tc>
        <w:tc>
          <w:tcPr>
            <w:tcW w:w="895" w:type="dxa"/>
          </w:tcPr>
          <w:p w14:paraId="779C2A4D" w14:textId="77777777" w:rsidR="000403F1" w:rsidRDefault="000403F1"/>
        </w:tc>
      </w:tr>
      <w:tr w:rsidR="00EA2700" w14:paraId="048A6C80" w14:textId="77777777" w:rsidTr="00EA2700">
        <w:tc>
          <w:tcPr>
            <w:tcW w:w="445" w:type="dxa"/>
          </w:tcPr>
          <w:p w14:paraId="103FCFE3" w14:textId="4118D0B8" w:rsidR="000403F1" w:rsidRDefault="000403F1">
            <w:r>
              <w:t>3</w:t>
            </w:r>
          </w:p>
        </w:tc>
        <w:tc>
          <w:tcPr>
            <w:tcW w:w="4860" w:type="dxa"/>
          </w:tcPr>
          <w:p w14:paraId="7594D44B" w14:textId="77777777" w:rsidR="000403F1" w:rsidRPr="000E71AF" w:rsidRDefault="000403F1" w:rsidP="000403F1">
            <w:pPr>
              <w:pStyle w:val="ListParagraph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0E71AF">
              <w:rPr>
                <w:rFonts w:asciiTheme="majorBidi" w:hAnsiTheme="majorBidi" w:cstheme="majorBidi"/>
                <w:sz w:val="18"/>
                <w:szCs w:val="18"/>
              </w:rPr>
              <w:t>I wear scrubs during dental work.</w:t>
            </w:r>
          </w:p>
          <w:p w14:paraId="5E378B6A" w14:textId="77777777" w:rsidR="000403F1" w:rsidRPr="000E71AF" w:rsidRDefault="000403F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7B16E77E" w14:textId="0DA06B0D" w:rsidR="000403F1" w:rsidRDefault="000403F1"/>
        </w:tc>
        <w:tc>
          <w:tcPr>
            <w:tcW w:w="990" w:type="dxa"/>
          </w:tcPr>
          <w:p w14:paraId="38BBB72C" w14:textId="77777777" w:rsidR="000403F1" w:rsidRDefault="000403F1"/>
        </w:tc>
        <w:tc>
          <w:tcPr>
            <w:tcW w:w="1260" w:type="dxa"/>
          </w:tcPr>
          <w:p w14:paraId="146EEA21" w14:textId="77777777" w:rsidR="000403F1" w:rsidRDefault="000403F1"/>
        </w:tc>
        <w:tc>
          <w:tcPr>
            <w:tcW w:w="895" w:type="dxa"/>
          </w:tcPr>
          <w:p w14:paraId="7E18B0FA" w14:textId="77777777" w:rsidR="000403F1" w:rsidRDefault="000403F1"/>
        </w:tc>
      </w:tr>
      <w:tr w:rsidR="00EA2700" w14:paraId="430DDF15" w14:textId="77777777" w:rsidTr="00EA2700">
        <w:tc>
          <w:tcPr>
            <w:tcW w:w="445" w:type="dxa"/>
          </w:tcPr>
          <w:p w14:paraId="4D71228C" w14:textId="700BFA35" w:rsidR="000403F1" w:rsidRDefault="000403F1">
            <w:r>
              <w:t>4</w:t>
            </w:r>
          </w:p>
        </w:tc>
        <w:tc>
          <w:tcPr>
            <w:tcW w:w="4860" w:type="dxa"/>
          </w:tcPr>
          <w:p w14:paraId="09E9B538" w14:textId="632DF3A0" w:rsidR="000403F1" w:rsidRPr="000E71AF" w:rsidRDefault="000403F1" w:rsidP="000403F1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0E71AF">
              <w:rPr>
                <w:rFonts w:asciiTheme="majorBidi" w:hAnsiTheme="majorBidi" w:cstheme="majorBidi"/>
                <w:sz w:val="18"/>
                <w:szCs w:val="18"/>
              </w:rPr>
              <w:t>During the pandemic, before starting the dental treatment, I screen the patients and take a detailed history of corona infection</w:t>
            </w:r>
            <w:r w:rsidRPr="000E71AF">
              <w:rPr>
                <w:rFonts w:asciiTheme="majorBidi" w:hAnsiTheme="majorBidi" w:cstheme="majorBidi"/>
                <w:sz w:val="18"/>
                <w:szCs w:val="18"/>
                <w:rtl/>
              </w:rPr>
              <w:t>.</w:t>
            </w:r>
          </w:p>
          <w:p w14:paraId="6DA41DD7" w14:textId="77777777" w:rsidR="000403F1" w:rsidRPr="000E71AF" w:rsidRDefault="000403F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0847299B" w14:textId="13EC5C78" w:rsidR="000403F1" w:rsidRDefault="000403F1"/>
        </w:tc>
        <w:tc>
          <w:tcPr>
            <w:tcW w:w="990" w:type="dxa"/>
          </w:tcPr>
          <w:p w14:paraId="2D13E37F" w14:textId="77777777" w:rsidR="000403F1" w:rsidRDefault="000403F1"/>
        </w:tc>
        <w:tc>
          <w:tcPr>
            <w:tcW w:w="1260" w:type="dxa"/>
          </w:tcPr>
          <w:p w14:paraId="6F0B3DD9" w14:textId="77777777" w:rsidR="000403F1" w:rsidRDefault="000403F1"/>
        </w:tc>
        <w:tc>
          <w:tcPr>
            <w:tcW w:w="895" w:type="dxa"/>
          </w:tcPr>
          <w:p w14:paraId="1D50AF50" w14:textId="77777777" w:rsidR="000403F1" w:rsidRDefault="000403F1"/>
        </w:tc>
      </w:tr>
      <w:tr w:rsidR="00EA2700" w14:paraId="49943B27" w14:textId="77777777" w:rsidTr="00EA2700">
        <w:tc>
          <w:tcPr>
            <w:tcW w:w="445" w:type="dxa"/>
          </w:tcPr>
          <w:p w14:paraId="0633FD3A" w14:textId="168ABB84" w:rsidR="000403F1" w:rsidRDefault="000403F1">
            <w:r>
              <w:t>5</w:t>
            </w:r>
          </w:p>
        </w:tc>
        <w:tc>
          <w:tcPr>
            <w:tcW w:w="4860" w:type="dxa"/>
          </w:tcPr>
          <w:p w14:paraId="4D2E3323" w14:textId="77777777" w:rsidR="000403F1" w:rsidRPr="000E71AF" w:rsidRDefault="000403F1" w:rsidP="000403F1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0E71AF">
              <w:rPr>
                <w:rFonts w:asciiTheme="majorBidi" w:hAnsiTheme="majorBidi" w:cstheme="majorBidi"/>
                <w:sz w:val="18"/>
                <w:szCs w:val="18"/>
              </w:rPr>
              <w:t>Before performing dental treatment for patients, I wash my hands with soap and water for at least 20 seconds</w:t>
            </w:r>
            <w:r w:rsidRPr="000E71AF">
              <w:rPr>
                <w:rFonts w:asciiTheme="majorBidi" w:hAnsiTheme="majorBidi" w:cstheme="majorBidi"/>
                <w:sz w:val="18"/>
                <w:szCs w:val="18"/>
                <w:rtl/>
              </w:rPr>
              <w:t>.</w:t>
            </w:r>
          </w:p>
          <w:p w14:paraId="1045660A" w14:textId="77777777" w:rsidR="000403F1" w:rsidRPr="000E71AF" w:rsidRDefault="000403F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3865052" w14:textId="4C19AE6D" w:rsidR="000403F1" w:rsidRDefault="000403F1"/>
        </w:tc>
        <w:tc>
          <w:tcPr>
            <w:tcW w:w="990" w:type="dxa"/>
          </w:tcPr>
          <w:p w14:paraId="22C420C0" w14:textId="77777777" w:rsidR="000403F1" w:rsidRDefault="000403F1"/>
        </w:tc>
        <w:tc>
          <w:tcPr>
            <w:tcW w:w="1260" w:type="dxa"/>
          </w:tcPr>
          <w:p w14:paraId="592919C0" w14:textId="77777777" w:rsidR="000403F1" w:rsidRDefault="000403F1"/>
        </w:tc>
        <w:tc>
          <w:tcPr>
            <w:tcW w:w="895" w:type="dxa"/>
          </w:tcPr>
          <w:p w14:paraId="18CDB6D7" w14:textId="77777777" w:rsidR="000403F1" w:rsidRDefault="000403F1"/>
        </w:tc>
      </w:tr>
      <w:tr w:rsidR="00EA2700" w14:paraId="628E8A8F" w14:textId="77777777" w:rsidTr="00EA2700">
        <w:tc>
          <w:tcPr>
            <w:tcW w:w="445" w:type="dxa"/>
          </w:tcPr>
          <w:p w14:paraId="56AE20A2" w14:textId="63487EF5" w:rsidR="000403F1" w:rsidRDefault="000403F1">
            <w:r>
              <w:t>6</w:t>
            </w:r>
          </w:p>
        </w:tc>
        <w:tc>
          <w:tcPr>
            <w:tcW w:w="4860" w:type="dxa"/>
          </w:tcPr>
          <w:p w14:paraId="42B9800E" w14:textId="77777777" w:rsidR="000403F1" w:rsidRPr="000E71AF" w:rsidRDefault="000403F1" w:rsidP="000403F1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0E71AF">
              <w:rPr>
                <w:rFonts w:asciiTheme="majorBidi" w:hAnsiTheme="majorBidi" w:cstheme="majorBidi"/>
                <w:sz w:val="18"/>
                <w:szCs w:val="18"/>
              </w:rPr>
              <w:t>After performing dental treatment for patients, I wash my hands with soap and water for at least 20 seconds</w:t>
            </w:r>
            <w:r w:rsidRPr="000E71AF">
              <w:rPr>
                <w:rFonts w:asciiTheme="majorBidi" w:hAnsiTheme="majorBidi" w:cstheme="majorBidi"/>
                <w:sz w:val="18"/>
                <w:szCs w:val="18"/>
                <w:rtl/>
              </w:rPr>
              <w:t>.</w:t>
            </w:r>
          </w:p>
          <w:p w14:paraId="28F830F0" w14:textId="77777777" w:rsidR="000403F1" w:rsidRPr="000E71AF" w:rsidRDefault="000403F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7126BC0B" w14:textId="51684A53" w:rsidR="000403F1" w:rsidRDefault="000403F1"/>
        </w:tc>
        <w:tc>
          <w:tcPr>
            <w:tcW w:w="990" w:type="dxa"/>
          </w:tcPr>
          <w:p w14:paraId="7608DFFD" w14:textId="77777777" w:rsidR="000403F1" w:rsidRDefault="000403F1"/>
        </w:tc>
        <w:tc>
          <w:tcPr>
            <w:tcW w:w="1260" w:type="dxa"/>
          </w:tcPr>
          <w:p w14:paraId="4D85DFA0" w14:textId="77777777" w:rsidR="000403F1" w:rsidRDefault="000403F1"/>
        </w:tc>
        <w:tc>
          <w:tcPr>
            <w:tcW w:w="895" w:type="dxa"/>
          </w:tcPr>
          <w:p w14:paraId="23E0DA90" w14:textId="77777777" w:rsidR="000403F1" w:rsidRDefault="000403F1"/>
        </w:tc>
      </w:tr>
      <w:tr w:rsidR="00EA2700" w14:paraId="609D4A19" w14:textId="77777777" w:rsidTr="00EA2700">
        <w:tc>
          <w:tcPr>
            <w:tcW w:w="445" w:type="dxa"/>
          </w:tcPr>
          <w:p w14:paraId="11667029" w14:textId="6F3B6C32" w:rsidR="000403F1" w:rsidRDefault="000403F1">
            <w:r>
              <w:t>7</w:t>
            </w:r>
          </w:p>
        </w:tc>
        <w:tc>
          <w:tcPr>
            <w:tcW w:w="4860" w:type="dxa"/>
          </w:tcPr>
          <w:p w14:paraId="12AB46EA" w14:textId="74E81CC2" w:rsidR="000403F1" w:rsidRPr="000E71AF" w:rsidRDefault="000403F1" w:rsidP="000403F1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0E71AF">
              <w:rPr>
                <w:rFonts w:asciiTheme="majorBidi" w:hAnsiTheme="majorBidi" w:cstheme="majorBidi"/>
                <w:sz w:val="18"/>
                <w:szCs w:val="18"/>
              </w:rPr>
              <w:t>I use hand sanitizer and surface disinfectant</w:t>
            </w:r>
            <w:r w:rsidR="00EC7E05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0E71AF">
              <w:rPr>
                <w:rFonts w:asciiTheme="majorBidi" w:hAnsiTheme="majorBidi" w:cstheme="majorBidi"/>
                <w:sz w:val="18"/>
                <w:szCs w:val="18"/>
              </w:rPr>
              <w:t xml:space="preserve"> containing alcohol in the dental work environment</w:t>
            </w:r>
            <w:r w:rsidRPr="000E71AF">
              <w:rPr>
                <w:rFonts w:asciiTheme="majorBidi" w:hAnsiTheme="majorBidi" w:cstheme="majorBidi"/>
                <w:sz w:val="18"/>
                <w:szCs w:val="18"/>
                <w:rtl/>
              </w:rPr>
              <w:t>.</w:t>
            </w:r>
          </w:p>
          <w:p w14:paraId="6FD2EA16" w14:textId="77777777" w:rsidR="000403F1" w:rsidRPr="000E71AF" w:rsidRDefault="000403F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21E99110" w14:textId="547A3869" w:rsidR="000403F1" w:rsidRDefault="000403F1"/>
        </w:tc>
        <w:tc>
          <w:tcPr>
            <w:tcW w:w="990" w:type="dxa"/>
          </w:tcPr>
          <w:p w14:paraId="186EE72F" w14:textId="77777777" w:rsidR="000403F1" w:rsidRDefault="000403F1"/>
        </w:tc>
        <w:tc>
          <w:tcPr>
            <w:tcW w:w="1260" w:type="dxa"/>
          </w:tcPr>
          <w:p w14:paraId="71A7BDC7" w14:textId="77777777" w:rsidR="000403F1" w:rsidRDefault="000403F1"/>
        </w:tc>
        <w:tc>
          <w:tcPr>
            <w:tcW w:w="895" w:type="dxa"/>
          </w:tcPr>
          <w:p w14:paraId="4B2874FA" w14:textId="77777777" w:rsidR="000403F1" w:rsidRDefault="000403F1"/>
        </w:tc>
      </w:tr>
      <w:tr w:rsidR="00EA2700" w14:paraId="4D1B1A1F" w14:textId="77777777" w:rsidTr="00EA2700">
        <w:tc>
          <w:tcPr>
            <w:tcW w:w="445" w:type="dxa"/>
          </w:tcPr>
          <w:p w14:paraId="2674BB1E" w14:textId="3FE8213D" w:rsidR="000403F1" w:rsidRDefault="000403F1">
            <w:r>
              <w:t>8</w:t>
            </w:r>
          </w:p>
        </w:tc>
        <w:tc>
          <w:tcPr>
            <w:tcW w:w="4860" w:type="dxa"/>
          </w:tcPr>
          <w:p w14:paraId="70DAF191" w14:textId="103121FF" w:rsidR="000403F1" w:rsidRPr="000E71AF" w:rsidRDefault="00040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E71AF">
              <w:rPr>
                <w:rFonts w:asciiTheme="majorBidi" w:hAnsiTheme="majorBidi" w:cstheme="majorBidi"/>
                <w:sz w:val="18"/>
                <w:szCs w:val="18"/>
              </w:rPr>
              <w:t>I disinfect dental trays and casts before sending them to the laboratory</w:t>
            </w:r>
          </w:p>
        </w:tc>
        <w:tc>
          <w:tcPr>
            <w:tcW w:w="900" w:type="dxa"/>
          </w:tcPr>
          <w:p w14:paraId="673B36CD" w14:textId="096B34F3" w:rsidR="000403F1" w:rsidRDefault="000403F1"/>
        </w:tc>
        <w:tc>
          <w:tcPr>
            <w:tcW w:w="990" w:type="dxa"/>
          </w:tcPr>
          <w:p w14:paraId="65B24C8F" w14:textId="77777777" w:rsidR="000403F1" w:rsidRDefault="000403F1"/>
        </w:tc>
        <w:tc>
          <w:tcPr>
            <w:tcW w:w="1260" w:type="dxa"/>
          </w:tcPr>
          <w:p w14:paraId="042FEDFC" w14:textId="77777777" w:rsidR="000403F1" w:rsidRDefault="000403F1"/>
        </w:tc>
        <w:tc>
          <w:tcPr>
            <w:tcW w:w="895" w:type="dxa"/>
          </w:tcPr>
          <w:p w14:paraId="3DC97C77" w14:textId="77777777" w:rsidR="000403F1" w:rsidRDefault="000403F1"/>
        </w:tc>
      </w:tr>
      <w:tr w:rsidR="00EA2700" w14:paraId="4D476F87" w14:textId="77777777" w:rsidTr="00EA2700">
        <w:tc>
          <w:tcPr>
            <w:tcW w:w="445" w:type="dxa"/>
          </w:tcPr>
          <w:p w14:paraId="06040FBB" w14:textId="474FF049" w:rsidR="000403F1" w:rsidRDefault="000403F1">
            <w:r>
              <w:t>9</w:t>
            </w:r>
          </w:p>
        </w:tc>
        <w:tc>
          <w:tcPr>
            <w:tcW w:w="4860" w:type="dxa"/>
          </w:tcPr>
          <w:p w14:paraId="5DF10F25" w14:textId="77777777" w:rsidR="000403F1" w:rsidRPr="000E71AF" w:rsidRDefault="000403F1" w:rsidP="000403F1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0E71AF">
              <w:rPr>
                <w:rFonts w:asciiTheme="majorBidi" w:hAnsiTheme="majorBidi" w:cstheme="majorBidi"/>
                <w:sz w:val="18"/>
                <w:szCs w:val="18"/>
              </w:rPr>
              <w:t>I disinfect the trays and dental casts after delivery from the laboratory</w:t>
            </w:r>
            <w:r w:rsidRPr="000E71AF">
              <w:rPr>
                <w:rFonts w:asciiTheme="majorBidi" w:hAnsiTheme="majorBidi" w:cstheme="majorBidi"/>
                <w:sz w:val="18"/>
                <w:szCs w:val="18"/>
                <w:rtl/>
              </w:rPr>
              <w:t>.</w:t>
            </w:r>
          </w:p>
          <w:p w14:paraId="2AAA122D" w14:textId="77777777" w:rsidR="000403F1" w:rsidRPr="000E71AF" w:rsidRDefault="000403F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64DC2810" w14:textId="1A7236B9" w:rsidR="000403F1" w:rsidRDefault="000403F1"/>
        </w:tc>
        <w:tc>
          <w:tcPr>
            <w:tcW w:w="990" w:type="dxa"/>
          </w:tcPr>
          <w:p w14:paraId="6CF9D151" w14:textId="77777777" w:rsidR="000403F1" w:rsidRDefault="000403F1"/>
        </w:tc>
        <w:tc>
          <w:tcPr>
            <w:tcW w:w="1260" w:type="dxa"/>
          </w:tcPr>
          <w:p w14:paraId="46DFF2A8" w14:textId="77777777" w:rsidR="000403F1" w:rsidRDefault="000403F1"/>
        </w:tc>
        <w:tc>
          <w:tcPr>
            <w:tcW w:w="895" w:type="dxa"/>
          </w:tcPr>
          <w:p w14:paraId="186CF5F8" w14:textId="77777777" w:rsidR="000403F1" w:rsidRDefault="000403F1"/>
        </w:tc>
      </w:tr>
      <w:tr w:rsidR="00EA2700" w14:paraId="6F88EDED" w14:textId="77777777" w:rsidTr="00EA2700">
        <w:tc>
          <w:tcPr>
            <w:tcW w:w="445" w:type="dxa"/>
          </w:tcPr>
          <w:p w14:paraId="788BA9E3" w14:textId="0B9A7983" w:rsidR="000403F1" w:rsidRDefault="000403F1">
            <w:r>
              <w:t>10</w:t>
            </w:r>
          </w:p>
        </w:tc>
        <w:tc>
          <w:tcPr>
            <w:tcW w:w="4860" w:type="dxa"/>
          </w:tcPr>
          <w:p w14:paraId="1FFE4B24" w14:textId="77777777" w:rsidR="000403F1" w:rsidRPr="000E71AF" w:rsidRDefault="000403F1" w:rsidP="000403F1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0E71AF">
              <w:rPr>
                <w:rFonts w:asciiTheme="majorBidi" w:hAnsiTheme="majorBidi" w:cstheme="majorBidi"/>
                <w:sz w:val="18"/>
                <w:szCs w:val="18"/>
              </w:rPr>
              <w:t>Before starting the dental work, I give the patient an oxidative mouthwash</w:t>
            </w:r>
            <w:r w:rsidRPr="000E71AF">
              <w:rPr>
                <w:rFonts w:asciiTheme="majorBidi" w:hAnsiTheme="majorBidi" w:cstheme="majorBidi"/>
                <w:sz w:val="18"/>
                <w:szCs w:val="18"/>
                <w:rtl/>
              </w:rPr>
              <w:t>.</w:t>
            </w:r>
          </w:p>
          <w:p w14:paraId="564C8057" w14:textId="77777777" w:rsidR="000403F1" w:rsidRPr="000E71AF" w:rsidRDefault="000403F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210167DF" w14:textId="59882050" w:rsidR="000403F1" w:rsidRDefault="000403F1"/>
        </w:tc>
        <w:tc>
          <w:tcPr>
            <w:tcW w:w="990" w:type="dxa"/>
          </w:tcPr>
          <w:p w14:paraId="4DFA99F9" w14:textId="77777777" w:rsidR="000403F1" w:rsidRDefault="000403F1"/>
        </w:tc>
        <w:tc>
          <w:tcPr>
            <w:tcW w:w="1260" w:type="dxa"/>
          </w:tcPr>
          <w:p w14:paraId="21F1B5A2" w14:textId="77777777" w:rsidR="000403F1" w:rsidRDefault="000403F1"/>
        </w:tc>
        <w:tc>
          <w:tcPr>
            <w:tcW w:w="895" w:type="dxa"/>
          </w:tcPr>
          <w:p w14:paraId="50D1C8F7" w14:textId="77777777" w:rsidR="000403F1" w:rsidRDefault="000403F1"/>
        </w:tc>
      </w:tr>
      <w:tr w:rsidR="00EA2700" w14:paraId="69F8B404" w14:textId="77777777" w:rsidTr="00EA2700">
        <w:tc>
          <w:tcPr>
            <w:tcW w:w="445" w:type="dxa"/>
          </w:tcPr>
          <w:p w14:paraId="0B4D0001" w14:textId="32C4EBEF" w:rsidR="000403F1" w:rsidRDefault="000403F1">
            <w:r>
              <w:t>11</w:t>
            </w:r>
          </w:p>
        </w:tc>
        <w:tc>
          <w:tcPr>
            <w:tcW w:w="4860" w:type="dxa"/>
          </w:tcPr>
          <w:p w14:paraId="339B3048" w14:textId="43DD0155" w:rsidR="000403F1" w:rsidRPr="000E71AF" w:rsidRDefault="000403F1" w:rsidP="000403F1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0E71AF">
              <w:rPr>
                <w:rFonts w:asciiTheme="majorBidi" w:hAnsiTheme="majorBidi" w:cstheme="majorBidi"/>
                <w:sz w:val="18"/>
                <w:szCs w:val="18"/>
              </w:rPr>
              <w:t xml:space="preserve">Before using the mask, I check the </w:t>
            </w:r>
            <w:r w:rsidR="00EC7E05">
              <w:rPr>
                <w:rFonts w:asciiTheme="majorBidi" w:hAnsiTheme="majorBidi" w:cstheme="majorBidi"/>
                <w:sz w:val="18"/>
                <w:szCs w:val="18"/>
              </w:rPr>
              <w:t>mask's seal</w:t>
            </w:r>
            <w:r w:rsidRPr="000E71AF">
              <w:rPr>
                <w:rFonts w:asciiTheme="majorBidi" w:hAnsiTheme="majorBidi" w:cstheme="majorBidi"/>
                <w:sz w:val="18"/>
                <w:szCs w:val="18"/>
              </w:rPr>
              <w:t xml:space="preserve"> to ensure adequate protection</w:t>
            </w:r>
            <w:r w:rsidRPr="000E71AF">
              <w:rPr>
                <w:rFonts w:asciiTheme="majorBidi" w:hAnsiTheme="majorBidi" w:cstheme="majorBidi"/>
                <w:sz w:val="18"/>
                <w:szCs w:val="18"/>
                <w:rtl/>
              </w:rPr>
              <w:t>.</w:t>
            </w:r>
          </w:p>
          <w:p w14:paraId="0BA79179" w14:textId="77777777" w:rsidR="000403F1" w:rsidRPr="000E71AF" w:rsidRDefault="000403F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2405CDDA" w14:textId="4FE47D4B" w:rsidR="000403F1" w:rsidRDefault="000403F1"/>
        </w:tc>
        <w:tc>
          <w:tcPr>
            <w:tcW w:w="990" w:type="dxa"/>
          </w:tcPr>
          <w:p w14:paraId="0DB6F379" w14:textId="77777777" w:rsidR="000403F1" w:rsidRDefault="000403F1"/>
        </w:tc>
        <w:tc>
          <w:tcPr>
            <w:tcW w:w="1260" w:type="dxa"/>
          </w:tcPr>
          <w:p w14:paraId="3EA7232D" w14:textId="77777777" w:rsidR="000403F1" w:rsidRDefault="000403F1"/>
        </w:tc>
        <w:tc>
          <w:tcPr>
            <w:tcW w:w="895" w:type="dxa"/>
          </w:tcPr>
          <w:p w14:paraId="2CFD545C" w14:textId="77777777" w:rsidR="000403F1" w:rsidRDefault="000403F1"/>
        </w:tc>
      </w:tr>
      <w:tr w:rsidR="00EA2700" w14:paraId="416E56EF" w14:textId="77777777" w:rsidTr="00EA2700">
        <w:tc>
          <w:tcPr>
            <w:tcW w:w="445" w:type="dxa"/>
          </w:tcPr>
          <w:p w14:paraId="1A6B7EE7" w14:textId="44FB3529" w:rsidR="000403F1" w:rsidRDefault="000403F1">
            <w:r>
              <w:t>12</w:t>
            </w:r>
          </w:p>
        </w:tc>
        <w:tc>
          <w:tcPr>
            <w:tcW w:w="4860" w:type="dxa"/>
          </w:tcPr>
          <w:p w14:paraId="30E9BBD5" w14:textId="77777777" w:rsidR="000403F1" w:rsidRPr="000E71AF" w:rsidRDefault="000403F1" w:rsidP="000403F1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0E71AF">
              <w:rPr>
                <w:rFonts w:asciiTheme="majorBidi" w:hAnsiTheme="majorBidi" w:cstheme="majorBidi"/>
                <w:sz w:val="18"/>
                <w:szCs w:val="18"/>
              </w:rPr>
              <w:t>I do not treat patients with suspected COVID-19 infection</w:t>
            </w:r>
            <w:r w:rsidRPr="000E71AF">
              <w:rPr>
                <w:rFonts w:asciiTheme="majorBidi" w:hAnsiTheme="majorBidi" w:cstheme="majorBidi"/>
                <w:sz w:val="18"/>
                <w:szCs w:val="18"/>
                <w:rtl/>
              </w:rPr>
              <w:t>.</w:t>
            </w:r>
          </w:p>
          <w:p w14:paraId="142252C9" w14:textId="77777777" w:rsidR="000403F1" w:rsidRPr="000E71AF" w:rsidRDefault="000403F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28F03717" w14:textId="36847FA9" w:rsidR="000403F1" w:rsidRDefault="000403F1"/>
        </w:tc>
        <w:tc>
          <w:tcPr>
            <w:tcW w:w="990" w:type="dxa"/>
          </w:tcPr>
          <w:p w14:paraId="227E38A9" w14:textId="77777777" w:rsidR="000403F1" w:rsidRDefault="000403F1"/>
        </w:tc>
        <w:tc>
          <w:tcPr>
            <w:tcW w:w="1260" w:type="dxa"/>
          </w:tcPr>
          <w:p w14:paraId="5F5073EC" w14:textId="77777777" w:rsidR="000403F1" w:rsidRDefault="000403F1"/>
        </w:tc>
        <w:tc>
          <w:tcPr>
            <w:tcW w:w="895" w:type="dxa"/>
          </w:tcPr>
          <w:p w14:paraId="2C7C1E58" w14:textId="77777777" w:rsidR="000403F1" w:rsidRDefault="000403F1"/>
        </w:tc>
      </w:tr>
      <w:tr w:rsidR="00EA2700" w14:paraId="64AE197A" w14:textId="77777777" w:rsidTr="00EA2700">
        <w:tc>
          <w:tcPr>
            <w:tcW w:w="445" w:type="dxa"/>
          </w:tcPr>
          <w:p w14:paraId="32237BCA" w14:textId="31584FB7" w:rsidR="000403F1" w:rsidRDefault="000403F1">
            <w:r>
              <w:t>13</w:t>
            </w:r>
          </w:p>
        </w:tc>
        <w:tc>
          <w:tcPr>
            <w:tcW w:w="4860" w:type="dxa"/>
          </w:tcPr>
          <w:p w14:paraId="7CE738C1" w14:textId="77777777" w:rsidR="000403F1" w:rsidRPr="000E71AF" w:rsidRDefault="000403F1" w:rsidP="00040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E71AF">
              <w:rPr>
                <w:rFonts w:asciiTheme="majorBidi" w:hAnsiTheme="majorBidi" w:cstheme="majorBidi"/>
                <w:sz w:val="18"/>
                <w:szCs w:val="18"/>
              </w:rPr>
              <w:t>I recommend home quarantine for suspected patients with corona infection for at least 14 days after recovery</w:t>
            </w:r>
            <w:r w:rsidRPr="000E71AF">
              <w:rPr>
                <w:rFonts w:asciiTheme="majorBidi" w:hAnsiTheme="majorBidi" w:cstheme="majorBidi"/>
                <w:sz w:val="18"/>
                <w:szCs w:val="18"/>
                <w:rtl/>
              </w:rPr>
              <w:t>.</w:t>
            </w:r>
          </w:p>
          <w:p w14:paraId="281FE844" w14:textId="77777777" w:rsidR="000403F1" w:rsidRPr="000E71AF" w:rsidRDefault="000403F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650BCD7" w14:textId="03CE9B13" w:rsidR="000403F1" w:rsidRDefault="000403F1"/>
        </w:tc>
        <w:tc>
          <w:tcPr>
            <w:tcW w:w="990" w:type="dxa"/>
          </w:tcPr>
          <w:p w14:paraId="32695062" w14:textId="77777777" w:rsidR="000403F1" w:rsidRDefault="000403F1"/>
        </w:tc>
        <w:tc>
          <w:tcPr>
            <w:tcW w:w="1260" w:type="dxa"/>
          </w:tcPr>
          <w:p w14:paraId="0D3D95FF" w14:textId="77777777" w:rsidR="000403F1" w:rsidRDefault="000403F1"/>
        </w:tc>
        <w:tc>
          <w:tcPr>
            <w:tcW w:w="895" w:type="dxa"/>
          </w:tcPr>
          <w:p w14:paraId="0EB01BAD" w14:textId="77777777" w:rsidR="000403F1" w:rsidRDefault="000403F1"/>
        </w:tc>
      </w:tr>
      <w:tr w:rsidR="00EA2700" w14:paraId="2CAAF970" w14:textId="77777777" w:rsidTr="00EA2700">
        <w:tc>
          <w:tcPr>
            <w:tcW w:w="445" w:type="dxa"/>
          </w:tcPr>
          <w:p w14:paraId="2C0A908F" w14:textId="513299B7" w:rsidR="000403F1" w:rsidRDefault="000403F1">
            <w:r>
              <w:t>14</w:t>
            </w:r>
          </w:p>
        </w:tc>
        <w:tc>
          <w:tcPr>
            <w:tcW w:w="4860" w:type="dxa"/>
          </w:tcPr>
          <w:p w14:paraId="45D70AC5" w14:textId="77777777" w:rsidR="000403F1" w:rsidRPr="000E71AF" w:rsidRDefault="000403F1" w:rsidP="000403F1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0E71AF">
              <w:rPr>
                <w:rFonts w:asciiTheme="majorBidi" w:hAnsiTheme="majorBidi" w:cstheme="majorBidi"/>
                <w:sz w:val="18"/>
                <w:szCs w:val="18"/>
              </w:rPr>
              <w:t>In case of typical symptoms of COVID-19, including cough and fever, I will quarantine myself at home</w:t>
            </w:r>
            <w:r w:rsidRPr="000E71AF">
              <w:rPr>
                <w:rFonts w:asciiTheme="majorBidi" w:hAnsiTheme="majorBidi" w:cstheme="majorBidi"/>
                <w:sz w:val="18"/>
                <w:szCs w:val="18"/>
                <w:rtl/>
              </w:rPr>
              <w:t>.</w:t>
            </w:r>
          </w:p>
          <w:p w14:paraId="057C8E3B" w14:textId="77777777" w:rsidR="000403F1" w:rsidRPr="000E71AF" w:rsidRDefault="000403F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2C5886A2" w14:textId="6B1E53AA" w:rsidR="000403F1" w:rsidRDefault="000403F1"/>
        </w:tc>
        <w:tc>
          <w:tcPr>
            <w:tcW w:w="990" w:type="dxa"/>
          </w:tcPr>
          <w:p w14:paraId="5B31AFAB" w14:textId="77777777" w:rsidR="000403F1" w:rsidRDefault="000403F1"/>
        </w:tc>
        <w:tc>
          <w:tcPr>
            <w:tcW w:w="1260" w:type="dxa"/>
          </w:tcPr>
          <w:p w14:paraId="1C2D2384" w14:textId="77777777" w:rsidR="000403F1" w:rsidRDefault="000403F1"/>
        </w:tc>
        <w:tc>
          <w:tcPr>
            <w:tcW w:w="895" w:type="dxa"/>
          </w:tcPr>
          <w:p w14:paraId="0AB8441E" w14:textId="77777777" w:rsidR="000403F1" w:rsidRDefault="000403F1"/>
        </w:tc>
      </w:tr>
      <w:tr w:rsidR="00EA2700" w14:paraId="28AD768B" w14:textId="77777777" w:rsidTr="00EA2700">
        <w:tc>
          <w:tcPr>
            <w:tcW w:w="445" w:type="dxa"/>
          </w:tcPr>
          <w:p w14:paraId="5BE5DD49" w14:textId="37463985" w:rsidR="000403F1" w:rsidRDefault="000403F1">
            <w:r>
              <w:t>15</w:t>
            </w:r>
          </w:p>
        </w:tc>
        <w:tc>
          <w:tcPr>
            <w:tcW w:w="4860" w:type="dxa"/>
          </w:tcPr>
          <w:p w14:paraId="37541A9D" w14:textId="77777777" w:rsidR="000E71AF" w:rsidRPr="000E71AF" w:rsidRDefault="000E71AF" w:rsidP="000E71AF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0E71AF">
              <w:rPr>
                <w:rFonts w:asciiTheme="majorBidi" w:hAnsiTheme="majorBidi" w:cstheme="majorBidi"/>
                <w:sz w:val="18"/>
                <w:szCs w:val="18"/>
              </w:rPr>
              <w:t>In case of typical symptoms of COVID-19, including cough and fever, I will take a diagnostic test</w:t>
            </w:r>
            <w:r w:rsidRPr="000E71AF">
              <w:rPr>
                <w:rFonts w:asciiTheme="majorBidi" w:hAnsiTheme="majorBidi" w:cstheme="majorBidi"/>
                <w:sz w:val="18"/>
                <w:szCs w:val="18"/>
                <w:rtl/>
              </w:rPr>
              <w:t>.</w:t>
            </w:r>
          </w:p>
          <w:p w14:paraId="5C4E033A" w14:textId="77777777" w:rsidR="000403F1" w:rsidRPr="000E71AF" w:rsidRDefault="000403F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1C671C94" w14:textId="16692F73" w:rsidR="000403F1" w:rsidRDefault="000403F1"/>
        </w:tc>
        <w:tc>
          <w:tcPr>
            <w:tcW w:w="990" w:type="dxa"/>
          </w:tcPr>
          <w:p w14:paraId="3AC01230" w14:textId="77777777" w:rsidR="000403F1" w:rsidRDefault="000403F1"/>
        </w:tc>
        <w:tc>
          <w:tcPr>
            <w:tcW w:w="1260" w:type="dxa"/>
          </w:tcPr>
          <w:p w14:paraId="75868CA8" w14:textId="77777777" w:rsidR="000403F1" w:rsidRDefault="000403F1"/>
        </w:tc>
        <w:tc>
          <w:tcPr>
            <w:tcW w:w="895" w:type="dxa"/>
          </w:tcPr>
          <w:p w14:paraId="45CF0556" w14:textId="77777777" w:rsidR="000403F1" w:rsidRDefault="000403F1"/>
        </w:tc>
      </w:tr>
    </w:tbl>
    <w:p w14:paraId="77DF70F4" w14:textId="2AADC745" w:rsidR="000403F1" w:rsidRDefault="000403F1"/>
    <w:sectPr w:rsidR="000403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1F688D"/>
    <w:multiLevelType w:val="hybridMultilevel"/>
    <w:tmpl w:val="14D0EE5E"/>
    <w:lvl w:ilvl="0" w:tplc="AA86745A">
      <w:start w:val="1"/>
      <w:numFmt w:val="decimalFullWidth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EB6088"/>
    <w:multiLevelType w:val="hybridMultilevel"/>
    <w:tmpl w:val="E44CFCBC"/>
    <w:lvl w:ilvl="0" w:tplc="61FC6E2A">
      <w:start w:val="1"/>
      <w:numFmt w:val="decimalFullWidth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9595446">
    <w:abstractNumId w:val="1"/>
  </w:num>
  <w:num w:numId="2" w16cid:durableId="1967807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0tjQ3Nzc0MDY1MDFR0lEKTi0uzszPAykwrQUAosMhGiwAAAA="/>
  </w:docVars>
  <w:rsids>
    <w:rsidRoot w:val="007268C6"/>
    <w:rsid w:val="000403F1"/>
    <w:rsid w:val="000C12A0"/>
    <w:rsid w:val="000E71AF"/>
    <w:rsid w:val="00347B2B"/>
    <w:rsid w:val="004D1EEE"/>
    <w:rsid w:val="00586AB2"/>
    <w:rsid w:val="007268C6"/>
    <w:rsid w:val="007B4F2B"/>
    <w:rsid w:val="00951024"/>
    <w:rsid w:val="00A93D63"/>
    <w:rsid w:val="00B0266F"/>
    <w:rsid w:val="00B6332B"/>
    <w:rsid w:val="00C73B60"/>
    <w:rsid w:val="00C84A7D"/>
    <w:rsid w:val="00EA2700"/>
    <w:rsid w:val="00EC47BE"/>
    <w:rsid w:val="00EC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B74D8"/>
  <w15:chartTrackingRefBased/>
  <w15:docId w15:val="{D59270EE-9790-46F5-99EC-01A776620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A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7B2B"/>
    <w:pPr>
      <w:widowControl w:val="0"/>
      <w:bidi/>
      <w:spacing w:after="0" w:line="360" w:lineRule="auto"/>
      <w:ind w:left="720"/>
      <w:contextualSpacing/>
      <w:jc w:val="lowKashida"/>
    </w:pPr>
    <w:rPr>
      <w:rFonts w:ascii="Times New Roman" w:hAnsi="Times New Roman" w:cs="B Nazanin"/>
      <w:sz w:val="24"/>
      <w:szCs w:val="2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618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havan Etebarian</dc:creator>
  <cp:keywords/>
  <dc:description/>
  <cp:lastModifiedBy>Arghavan Etebarian</cp:lastModifiedBy>
  <cp:revision>15</cp:revision>
  <dcterms:created xsi:type="dcterms:W3CDTF">2023-02-06T06:49:00Z</dcterms:created>
  <dcterms:modified xsi:type="dcterms:W3CDTF">2023-02-15T11:27:00Z</dcterms:modified>
</cp:coreProperties>
</file>